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85A4C1" w14:textId="521A0042" w:rsidR="002600AE" w:rsidRPr="00F379C4" w:rsidRDefault="008A4F08" w:rsidP="005360F8">
      <w:pPr>
        <w:rPr>
          <w:b/>
          <w:lang w:val="en-US"/>
        </w:rPr>
      </w:pPr>
      <w:r w:rsidRPr="00F379C4">
        <w:rPr>
          <w:b/>
          <w:bCs/>
          <w:sz w:val="28"/>
          <w:szCs w:val="28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4B0E5143" w14:textId="77777777" w:rsidR="002600AE" w:rsidRPr="00F379C4" w:rsidRDefault="002600AE" w:rsidP="005360F8">
      <w:pPr>
        <w:rPr>
          <w:b/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-85"/>
        <w:tblW w:w="9918" w:type="dxa"/>
        <w:tblLayout w:type="fixed"/>
        <w:tblLook w:val="04A0" w:firstRow="1" w:lastRow="0" w:firstColumn="1" w:lastColumn="0" w:noHBand="0" w:noVBand="1"/>
      </w:tblPr>
      <w:tblGrid>
        <w:gridCol w:w="2977"/>
        <w:gridCol w:w="2547"/>
        <w:gridCol w:w="2268"/>
        <w:gridCol w:w="2126"/>
      </w:tblGrid>
      <w:tr w:rsidR="00492F8E" w:rsidRPr="009B5AE3" w14:paraId="6C109DCF" w14:textId="77777777" w:rsidTr="00492F8E">
        <w:trPr>
          <w:trHeight w:val="557"/>
        </w:trPr>
        <w:tc>
          <w:tcPr>
            <w:tcW w:w="9918" w:type="dxa"/>
            <w:gridSpan w:val="4"/>
            <w:shd w:val="clear" w:color="auto" w:fill="auto"/>
          </w:tcPr>
          <w:p w14:paraId="3950CE8C" w14:textId="102FE0F7" w:rsidR="00492F8E" w:rsidRPr="00F379C4" w:rsidRDefault="00492F8E" w:rsidP="009B5AE3">
            <w:pPr>
              <w:spacing w:after="100" w:afterAutospacing="1"/>
              <w:jc w:val="both"/>
              <w:rPr>
                <w:color w:val="000000"/>
                <w:lang w:val="en-US"/>
              </w:rPr>
            </w:pPr>
            <w:r w:rsidRPr="00F379C4">
              <w:rPr>
                <w:b/>
                <w:lang w:val="en-US"/>
              </w:rPr>
              <w:t xml:space="preserve">Table </w:t>
            </w:r>
            <w:r w:rsidR="009B5AE3" w:rsidRPr="00F379C4">
              <w:rPr>
                <w:b/>
                <w:lang w:val="en-US"/>
              </w:rPr>
              <w:t>S</w:t>
            </w:r>
            <w:r w:rsidR="009B5AE3">
              <w:rPr>
                <w:b/>
                <w:lang w:val="en-US"/>
              </w:rPr>
              <w:t>4</w:t>
            </w:r>
            <w:r w:rsidRPr="00F379C4">
              <w:rPr>
                <w:b/>
                <w:lang w:val="en-US"/>
              </w:rPr>
              <w:t>.</w:t>
            </w:r>
            <w:r w:rsidRPr="00F379C4">
              <w:rPr>
                <w:lang w:val="en-US"/>
              </w:rPr>
              <w:t xml:space="preserve"> </w:t>
            </w:r>
            <w:r w:rsidRPr="00F379C4">
              <w:rPr>
                <w:color w:val="000000"/>
                <w:lang w:val="en-US"/>
              </w:rPr>
              <w:t>Multinomial logistic regression of quality of sleep on multimorbidity level after accounting for age and sex (N=1,140).</w:t>
            </w:r>
          </w:p>
        </w:tc>
      </w:tr>
      <w:tr w:rsidR="00492F8E" w:rsidRPr="009B5AE3" w14:paraId="562545F6" w14:textId="77777777" w:rsidTr="00492F8E">
        <w:tc>
          <w:tcPr>
            <w:tcW w:w="2977" w:type="dxa"/>
            <w:shd w:val="clear" w:color="auto" w:fill="auto"/>
          </w:tcPr>
          <w:p w14:paraId="5482FCF1" w14:textId="77777777" w:rsidR="00492F8E" w:rsidRPr="00F379C4" w:rsidRDefault="00492F8E" w:rsidP="00492F8E">
            <w:pPr>
              <w:spacing w:line="276" w:lineRule="auto"/>
              <w:rPr>
                <w:b/>
                <w:i/>
                <w:lang w:val="en-US"/>
              </w:rPr>
            </w:pPr>
          </w:p>
        </w:tc>
        <w:tc>
          <w:tcPr>
            <w:tcW w:w="6941" w:type="dxa"/>
            <w:gridSpan w:val="3"/>
            <w:shd w:val="clear" w:color="auto" w:fill="auto"/>
          </w:tcPr>
          <w:p w14:paraId="402E955F" w14:textId="77777777" w:rsidR="00492F8E" w:rsidRPr="00F379C4" w:rsidRDefault="00492F8E" w:rsidP="00492F8E">
            <w:pPr>
              <w:spacing w:line="276" w:lineRule="auto"/>
              <w:jc w:val="center"/>
              <w:rPr>
                <w:lang w:val="en-US"/>
              </w:rPr>
            </w:pPr>
            <w:r w:rsidRPr="00F379C4">
              <w:rPr>
                <w:color w:val="222222"/>
                <w:lang w:val="en-US"/>
              </w:rPr>
              <w:t>Multimorbidity level (base outcome = 0 or 1 morbidities)</w:t>
            </w:r>
          </w:p>
        </w:tc>
      </w:tr>
      <w:tr w:rsidR="00492F8E" w:rsidRPr="000D6E9C" w14:paraId="11874D9F" w14:textId="77777777" w:rsidTr="00492F8E">
        <w:tc>
          <w:tcPr>
            <w:tcW w:w="2977" w:type="dxa"/>
            <w:shd w:val="clear" w:color="auto" w:fill="auto"/>
          </w:tcPr>
          <w:p w14:paraId="6EF9D025" w14:textId="77777777" w:rsidR="00492F8E" w:rsidRPr="00F379C4" w:rsidRDefault="00492F8E" w:rsidP="00492F8E">
            <w:pPr>
              <w:spacing w:line="276" w:lineRule="auto"/>
              <w:rPr>
                <w:b/>
                <w:i/>
                <w:lang w:val="en-US"/>
              </w:rPr>
            </w:pPr>
          </w:p>
        </w:tc>
        <w:tc>
          <w:tcPr>
            <w:tcW w:w="2547" w:type="dxa"/>
            <w:shd w:val="clear" w:color="auto" w:fill="auto"/>
          </w:tcPr>
          <w:p w14:paraId="00B31D39" w14:textId="2E87AACA" w:rsidR="00492F8E" w:rsidRPr="00F379C4" w:rsidRDefault="00492F8E" w:rsidP="00492F8E">
            <w:pPr>
              <w:spacing w:line="276" w:lineRule="auto"/>
              <w:jc w:val="center"/>
              <w:rPr>
                <w:vertAlign w:val="superscript"/>
                <w:lang w:val="en-US"/>
              </w:rPr>
            </w:pPr>
            <w:r w:rsidRPr="00F379C4">
              <w:rPr>
                <w:color w:val="222222"/>
                <w:lang w:val="en-US"/>
              </w:rPr>
              <w:t>2</w:t>
            </w:r>
            <w:r w:rsidR="006438E2" w:rsidRPr="00F379C4">
              <w:rPr>
                <w:color w:val="222222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7274B7E5" w14:textId="25AFE44C" w:rsidR="00492F8E" w:rsidRPr="00F379C4" w:rsidRDefault="00492F8E" w:rsidP="00492F8E">
            <w:pPr>
              <w:spacing w:line="276" w:lineRule="auto"/>
              <w:jc w:val="center"/>
              <w:rPr>
                <w:vertAlign w:val="superscript"/>
                <w:lang w:val="en-US"/>
              </w:rPr>
            </w:pPr>
            <w:r w:rsidRPr="00F379C4">
              <w:rPr>
                <w:color w:val="222222"/>
                <w:lang w:val="en-US"/>
              </w:rPr>
              <w:t>3</w:t>
            </w:r>
            <w:r w:rsidR="006438E2" w:rsidRPr="00F379C4">
              <w:rPr>
                <w:color w:val="222222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</w:tcPr>
          <w:p w14:paraId="02BFC222" w14:textId="7DD7E039" w:rsidR="00492F8E" w:rsidRPr="00F379C4" w:rsidRDefault="00492F8E" w:rsidP="00492F8E">
            <w:pPr>
              <w:spacing w:line="276" w:lineRule="auto"/>
              <w:jc w:val="center"/>
              <w:rPr>
                <w:vertAlign w:val="superscript"/>
                <w:lang w:val="en-US"/>
              </w:rPr>
            </w:pPr>
            <w:r w:rsidRPr="00F379C4">
              <w:rPr>
                <w:color w:val="222222"/>
                <w:lang w:val="en-US"/>
              </w:rPr>
              <w:t>&gt;3</w:t>
            </w:r>
            <w:r w:rsidR="006438E2" w:rsidRPr="00F379C4">
              <w:rPr>
                <w:color w:val="222222"/>
                <w:vertAlign w:val="superscript"/>
                <w:lang w:val="en-US"/>
              </w:rPr>
              <w:t>a</w:t>
            </w:r>
          </w:p>
        </w:tc>
      </w:tr>
      <w:tr w:rsidR="00492F8E" w:rsidRPr="000D6E9C" w14:paraId="1706B24B" w14:textId="77777777" w:rsidTr="00492F8E">
        <w:tc>
          <w:tcPr>
            <w:tcW w:w="2977" w:type="dxa"/>
            <w:shd w:val="clear" w:color="auto" w:fill="auto"/>
          </w:tcPr>
          <w:p w14:paraId="0EB99A3E" w14:textId="77777777" w:rsidR="00492F8E" w:rsidRPr="00F379C4" w:rsidRDefault="00492F8E" w:rsidP="00492F8E">
            <w:pPr>
              <w:spacing w:line="276" w:lineRule="auto"/>
              <w:rPr>
                <w:b/>
                <w:i/>
                <w:lang w:val="en-US"/>
              </w:rPr>
            </w:pPr>
            <w:r w:rsidRPr="00F379C4">
              <w:rPr>
                <w:lang w:val="en-US"/>
              </w:rPr>
              <w:t>Quality of sleep tertiles</w:t>
            </w:r>
          </w:p>
        </w:tc>
        <w:tc>
          <w:tcPr>
            <w:tcW w:w="2547" w:type="dxa"/>
            <w:shd w:val="clear" w:color="auto" w:fill="auto"/>
          </w:tcPr>
          <w:p w14:paraId="015EFFF7" w14:textId="77777777" w:rsidR="00492F8E" w:rsidRPr="00F379C4" w:rsidRDefault="00492F8E" w:rsidP="00492F8E">
            <w:pPr>
              <w:spacing w:line="276" w:lineRule="auto"/>
              <w:jc w:val="center"/>
              <w:rPr>
                <w:color w:val="222222"/>
                <w:lang w:val="en-US"/>
              </w:rPr>
            </w:pPr>
          </w:p>
        </w:tc>
        <w:tc>
          <w:tcPr>
            <w:tcW w:w="2268" w:type="dxa"/>
          </w:tcPr>
          <w:p w14:paraId="348E4620" w14:textId="77777777" w:rsidR="00492F8E" w:rsidRPr="00F379C4" w:rsidRDefault="00492F8E" w:rsidP="00492F8E">
            <w:pPr>
              <w:spacing w:line="276" w:lineRule="auto"/>
              <w:jc w:val="center"/>
              <w:rPr>
                <w:color w:val="222222"/>
                <w:lang w:val="en-US"/>
              </w:rPr>
            </w:pPr>
          </w:p>
        </w:tc>
        <w:tc>
          <w:tcPr>
            <w:tcW w:w="2126" w:type="dxa"/>
          </w:tcPr>
          <w:p w14:paraId="51251796" w14:textId="77777777" w:rsidR="00492F8E" w:rsidRPr="00F379C4" w:rsidRDefault="00492F8E" w:rsidP="00492F8E">
            <w:pPr>
              <w:spacing w:line="276" w:lineRule="auto"/>
              <w:jc w:val="center"/>
              <w:rPr>
                <w:color w:val="222222"/>
                <w:lang w:val="en-US"/>
              </w:rPr>
            </w:pPr>
          </w:p>
        </w:tc>
      </w:tr>
      <w:tr w:rsidR="00492F8E" w:rsidRPr="000D6E9C" w14:paraId="7572DB39" w14:textId="77777777" w:rsidTr="00492F8E">
        <w:tc>
          <w:tcPr>
            <w:tcW w:w="2977" w:type="dxa"/>
            <w:shd w:val="clear" w:color="auto" w:fill="auto"/>
          </w:tcPr>
          <w:p w14:paraId="76F2AC7A" w14:textId="77777777" w:rsidR="00492F8E" w:rsidRPr="00F379C4" w:rsidRDefault="00492F8E" w:rsidP="00492F8E">
            <w:pPr>
              <w:spacing w:line="276" w:lineRule="auto"/>
              <w:rPr>
                <w:b/>
                <w:i/>
                <w:lang w:val="en-US"/>
              </w:rPr>
            </w:pPr>
            <w:bookmarkStart w:id="0" w:name="_GoBack" w:colFirst="0" w:colLast="4"/>
            <w:r w:rsidRPr="00F379C4">
              <w:rPr>
                <w:lang w:val="en-US"/>
              </w:rPr>
              <w:t xml:space="preserve">Good </w:t>
            </w:r>
          </w:p>
        </w:tc>
        <w:tc>
          <w:tcPr>
            <w:tcW w:w="2547" w:type="dxa"/>
            <w:shd w:val="clear" w:color="auto" w:fill="auto"/>
          </w:tcPr>
          <w:p w14:paraId="56CFBE3A" w14:textId="0C19D45C" w:rsidR="00492F8E" w:rsidRPr="00F379C4" w:rsidRDefault="001A68C9" w:rsidP="001A68C9">
            <w:pPr>
              <w:tabs>
                <w:tab w:val="center" w:pos="1165"/>
                <w:tab w:val="right" w:pos="2331"/>
              </w:tabs>
              <w:spacing w:line="276" w:lineRule="auto"/>
              <w:rPr>
                <w:color w:val="222222"/>
                <w:lang w:val="en-US"/>
              </w:rPr>
            </w:pPr>
            <w:r>
              <w:rPr>
                <w:i/>
                <w:lang w:val="en-US"/>
              </w:rPr>
              <w:tab/>
            </w:r>
            <w:r w:rsidR="00492F8E" w:rsidRPr="00F379C4">
              <w:rPr>
                <w:i/>
                <w:lang w:val="en-US"/>
              </w:rPr>
              <w:t>Ref</w:t>
            </w:r>
            <w:r>
              <w:rPr>
                <w:i/>
                <w:lang w:val="en-US"/>
              </w:rPr>
              <w:tab/>
            </w:r>
          </w:p>
        </w:tc>
        <w:tc>
          <w:tcPr>
            <w:tcW w:w="2268" w:type="dxa"/>
          </w:tcPr>
          <w:p w14:paraId="7AC1A549" w14:textId="77777777" w:rsidR="00492F8E" w:rsidRPr="00F379C4" w:rsidRDefault="00492F8E" w:rsidP="00492F8E">
            <w:pPr>
              <w:spacing w:line="276" w:lineRule="auto"/>
              <w:jc w:val="center"/>
              <w:rPr>
                <w:color w:val="222222"/>
                <w:lang w:val="en-US"/>
              </w:rPr>
            </w:pPr>
            <w:r w:rsidRPr="00F379C4">
              <w:rPr>
                <w:i/>
                <w:lang w:val="en-US"/>
              </w:rPr>
              <w:t>Ref</w:t>
            </w:r>
          </w:p>
        </w:tc>
        <w:tc>
          <w:tcPr>
            <w:tcW w:w="2126" w:type="dxa"/>
          </w:tcPr>
          <w:p w14:paraId="71EEE923" w14:textId="77777777" w:rsidR="00492F8E" w:rsidRPr="00F379C4" w:rsidRDefault="00492F8E" w:rsidP="00492F8E">
            <w:pPr>
              <w:spacing w:line="276" w:lineRule="auto"/>
              <w:jc w:val="center"/>
              <w:rPr>
                <w:color w:val="222222"/>
                <w:lang w:val="en-US"/>
              </w:rPr>
            </w:pPr>
            <w:r w:rsidRPr="00F379C4">
              <w:rPr>
                <w:i/>
                <w:lang w:val="en-US"/>
              </w:rPr>
              <w:t>Ref</w:t>
            </w:r>
          </w:p>
        </w:tc>
      </w:tr>
      <w:bookmarkEnd w:id="0"/>
      <w:tr w:rsidR="00492F8E" w:rsidRPr="00F379C4" w14:paraId="486A5FFD" w14:textId="77777777" w:rsidTr="00492F8E">
        <w:tc>
          <w:tcPr>
            <w:tcW w:w="2977" w:type="dxa"/>
            <w:shd w:val="clear" w:color="auto" w:fill="auto"/>
          </w:tcPr>
          <w:p w14:paraId="52510F1E" w14:textId="77777777" w:rsidR="00492F8E" w:rsidRPr="00F379C4" w:rsidRDefault="00492F8E" w:rsidP="00492F8E">
            <w:pPr>
              <w:spacing w:line="276" w:lineRule="auto"/>
              <w:rPr>
                <w:b/>
                <w:i/>
                <w:lang w:val="en-US"/>
              </w:rPr>
            </w:pPr>
            <w:r w:rsidRPr="00F379C4">
              <w:rPr>
                <w:lang w:val="en-US"/>
              </w:rPr>
              <w:t>Moderate</w:t>
            </w:r>
          </w:p>
        </w:tc>
        <w:tc>
          <w:tcPr>
            <w:tcW w:w="2547" w:type="dxa"/>
            <w:shd w:val="clear" w:color="auto" w:fill="auto"/>
          </w:tcPr>
          <w:p w14:paraId="0ABDE405" w14:textId="43FDFD63" w:rsidR="00492F8E" w:rsidRPr="00F379C4" w:rsidRDefault="00492F8E" w:rsidP="00492F8E">
            <w:pPr>
              <w:spacing w:line="276" w:lineRule="auto"/>
              <w:jc w:val="center"/>
              <w:rPr>
                <w:color w:val="222222"/>
                <w:lang w:val="en-US"/>
              </w:rPr>
            </w:pPr>
            <w:r w:rsidRPr="00F379C4">
              <w:rPr>
                <w:color w:val="222222"/>
                <w:lang w:val="en-US"/>
              </w:rPr>
              <w:t>1.21 (0.72, 2.01)</w:t>
            </w:r>
          </w:p>
        </w:tc>
        <w:tc>
          <w:tcPr>
            <w:tcW w:w="2268" w:type="dxa"/>
          </w:tcPr>
          <w:p w14:paraId="31E1396E" w14:textId="396328C4" w:rsidR="00492F8E" w:rsidRPr="00F379C4" w:rsidRDefault="00492F8E" w:rsidP="00492F8E">
            <w:pPr>
              <w:spacing w:line="276" w:lineRule="auto"/>
              <w:jc w:val="center"/>
              <w:rPr>
                <w:color w:val="222222"/>
                <w:lang w:val="en-US"/>
              </w:rPr>
            </w:pPr>
            <w:r w:rsidRPr="00F379C4">
              <w:rPr>
                <w:color w:val="222222"/>
                <w:lang w:val="en-US"/>
              </w:rPr>
              <w:t>1.51 (0.76, 2.99)</w:t>
            </w:r>
          </w:p>
        </w:tc>
        <w:tc>
          <w:tcPr>
            <w:tcW w:w="2126" w:type="dxa"/>
          </w:tcPr>
          <w:p w14:paraId="286511D8" w14:textId="5A689E38" w:rsidR="00492F8E" w:rsidRPr="00F379C4" w:rsidRDefault="00492F8E" w:rsidP="00492F8E">
            <w:pPr>
              <w:spacing w:line="276" w:lineRule="auto"/>
              <w:jc w:val="center"/>
              <w:rPr>
                <w:b/>
                <w:color w:val="222222"/>
                <w:lang w:val="en-US"/>
              </w:rPr>
            </w:pPr>
            <w:r w:rsidRPr="00F379C4">
              <w:rPr>
                <w:b/>
                <w:color w:val="222222"/>
                <w:lang w:val="en-US"/>
              </w:rPr>
              <w:t>2.59 (1.36, 4.93)</w:t>
            </w:r>
          </w:p>
        </w:tc>
      </w:tr>
      <w:tr w:rsidR="00492F8E" w:rsidRPr="00F379C4" w14:paraId="609734C8" w14:textId="77777777" w:rsidTr="00492F8E">
        <w:tc>
          <w:tcPr>
            <w:tcW w:w="2977" w:type="dxa"/>
            <w:shd w:val="clear" w:color="auto" w:fill="auto"/>
          </w:tcPr>
          <w:p w14:paraId="33F1428E" w14:textId="77777777" w:rsidR="00492F8E" w:rsidRPr="00F379C4" w:rsidRDefault="00492F8E" w:rsidP="00492F8E">
            <w:pPr>
              <w:spacing w:line="276" w:lineRule="auto"/>
              <w:rPr>
                <w:b/>
                <w:i/>
                <w:lang w:val="en-US"/>
              </w:rPr>
            </w:pPr>
            <w:r w:rsidRPr="00F379C4">
              <w:rPr>
                <w:lang w:val="en-US"/>
              </w:rPr>
              <w:t xml:space="preserve">Poor </w:t>
            </w:r>
          </w:p>
        </w:tc>
        <w:tc>
          <w:tcPr>
            <w:tcW w:w="2547" w:type="dxa"/>
            <w:shd w:val="clear" w:color="auto" w:fill="auto"/>
          </w:tcPr>
          <w:p w14:paraId="49930CAA" w14:textId="7A8ABA6F" w:rsidR="00492F8E" w:rsidRPr="00F379C4" w:rsidRDefault="00492F8E" w:rsidP="00492F8E">
            <w:pPr>
              <w:spacing w:line="276" w:lineRule="auto"/>
              <w:jc w:val="center"/>
              <w:rPr>
                <w:b/>
                <w:color w:val="222222"/>
                <w:lang w:val="en-US"/>
              </w:rPr>
            </w:pPr>
            <w:r w:rsidRPr="00F379C4">
              <w:rPr>
                <w:b/>
                <w:color w:val="222222"/>
                <w:lang w:val="en-US"/>
              </w:rPr>
              <w:t>1.91 (1.22, 2.99)</w:t>
            </w:r>
          </w:p>
        </w:tc>
        <w:tc>
          <w:tcPr>
            <w:tcW w:w="2268" w:type="dxa"/>
          </w:tcPr>
          <w:p w14:paraId="2959AFC0" w14:textId="371F2A56" w:rsidR="00492F8E" w:rsidRPr="00F379C4" w:rsidRDefault="00492F8E" w:rsidP="00492F8E">
            <w:pPr>
              <w:spacing w:line="276" w:lineRule="auto"/>
              <w:jc w:val="center"/>
              <w:rPr>
                <w:b/>
                <w:color w:val="222222"/>
                <w:lang w:val="en-US"/>
              </w:rPr>
            </w:pPr>
            <w:r w:rsidRPr="00F379C4">
              <w:rPr>
                <w:b/>
                <w:color w:val="222222"/>
                <w:lang w:val="en-US"/>
              </w:rPr>
              <w:t>2.10 (1.15, 3.83)</w:t>
            </w:r>
          </w:p>
        </w:tc>
        <w:tc>
          <w:tcPr>
            <w:tcW w:w="2126" w:type="dxa"/>
          </w:tcPr>
          <w:p w14:paraId="70B811FE" w14:textId="41A80261" w:rsidR="00492F8E" w:rsidRPr="00F379C4" w:rsidRDefault="00492F8E" w:rsidP="00492F8E">
            <w:pPr>
              <w:spacing w:line="276" w:lineRule="auto"/>
              <w:jc w:val="center"/>
              <w:rPr>
                <w:b/>
                <w:color w:val="222222"/>
                <w:lang w:val="en-US"/>
              </w:rPr>
            </w:pPr>
            <w:r w:rsidRPr="00F379C4">
              <w:rPr>
                <w:b/>
                <w:color w:val="222222"/>
                <w:lang w:val="en-US"/>
              </w:rPr>
              <w:t>3.00 (1.70, 5.27)</w:t>
            </w:r>
          </w:p>
        </w:tc>
      </w:tr>
      <w:tr w:rsidR="00492F8E" w:rsidRPr="009B5AE3" w14:paraId="3468D15B" w14:textId="77777777" w:rsidTr="00492F8E">
        <w:trPr>
          <w:trHeight w:val="147"/>
        </w:trPr>
        <w:tc>
          <w:tcPr>
            <w:tcW w:w="9918" w:type="dxa"/>
            <w:gridSpan w:val="4"/>
            <w:shd w:val="clear" w:color="auto" w:fill="auto"/>
          </w:tcPr>
          <w:p w14:paraId="23D0D212" w14:textId="2096E0EE" w:rsidR="00492F8E" w:rsidRPr="001A68C9" w:rsidRDefault="00492F8E" w:rsidP="00492F8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A68C9">
              <w:rPr>
                <w:sz w:val="20"/>
                <w:szCs w:val="20"/>
                <w:lang w:val="en-US"/>
              </w:rPr>
              <w:t xml:space="preserve">Bold values represent </w:t>
            </w:r>
            <w:r w:rsidR="006438E2" w:rsidRPr="001A68C9">
              <w:rPr>
                <w:sz w:val="20"/>
                <w:szCs w:val="20"/>
                <w:lang w:val="en-US"/>
              </w:rPr>
              <w:t xml:space="preserve">statistically significant associations </w:t>
            </w:r>
            <w:r w:rsidRPr="001A68C9">
              <w:rPr>
                <w:sz w:val="20"/>
                <w:szCs w:val="20"/>
                <w:lang w:val="en-US"/>
              </w:rPr>
              <w:t>p &lt; 0.05</w:t>
            </w:r>
            <w:r w:rsidR="009B5AE3" w:rsidRPr="001A68C9">
              <w:rPr>
                <w:sz w:val="20"/>
                <w:szCs w:val="20"/>
                <w:lang w:val="en-US"/>
              </w:rPr>
              <w:t>;</w:t>
            </w:r>
            <w:r w:rsidRPr="001A68C9">
              <w:rPr>
                <w:sz w:val="20"/>
                <w:szCs w:val="20"/>
                <w:lang w:val="en-US"/>
              </w:rPr>
              <w:t xml:space="preserve"> </w:t>
            </w:r>
          </w:p>
          <w:p w14:paraId="1D17C838" w14:textId="10B409F1" w:rsidR="00492F8E" w:rsidRPr="00F379C4" w:rsidRDefault="006438E2" w:rsidP="00492F8E">
            <w:pPr>
              <w:spacing w:line="276" w:lineRule="auto"/>
              <w:rPr>
                <w:color w:val="222222"/>
                <w:lang w:val="en-US"/>
              </w:rPr>
            </w:pPr>
            <w:r w:rsidRPr="001A68C9">
              <w:rPr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="00492F8E" w:rsidRPr="001A68C9">
              <w:rPr>
                <w:sz w:val="20"/>
                <w:szCs w:val="20"/>
                <w:lang w:val="en-US"/>
              </w:rPr>
              <w:t>Odds Ratio (OR), 95% Confidence Interval (C.I)</w:t>
            </w:r>
          </w:p>
        </w:tc>
      </w:tr>
    </w:tbl>
    <w:p w14:paraId="7F504650" w14:textId="77777777" w:rsidR="002600AE" w:rsidRPr="00F379C4" w:rsidRDefault="002600AE" w:rsidP="005360F8">
      <w:pPr>
        <w:rPr>
          <w:b/>
          <w:lang w:val="en-US"/>
        </w:rPr>
      </w:pPr>
    </w:p>
    <w:p w14:paraId="45A65623" w14:textId="77777777" w:rsidR="002600AE" w:rsidRPr="00F379C4" w:rsidRDefault="002600AE" w:rsidP="005360F8">
      <w:pPr>
        <w:rPr>
          <w:b/>
          <w:lang w:val="en-US"/>
        </w:rPr>
      </w:pPr>
    </w:p>
    <w:p w14:paraId="194345EC" w14:textId="77777777" w:rsidR="002600AE" w:rsidRPr="00F379C4" w:rsidRDefault="002600AE" w:rsidP="005360F8">
      <w:pPr>
        <w:rPr>
          <w:b/>
          <w:lang w:val="en-US"/>
        </w:rPr>
      </w:pPr>
    </w:p>
    <w:p w14:paraId="44DE33F8" w14:textId="77777777" w:rsidR="002600AE" w:rsidRPr="00F379C4" w:rsidRDefault="002600AE" w:rsidP="005360F8">
      <w:pPr>
        <w:rPr>
          <w:b/>
          <w:lang w:val="en-US"/>
        </w:rPr>
      </w:pPr>
    </w:p>
    <w:p w14:paraId="02E05AA9" w14:textId="453466B5" w:rsidR="008905A9" w:rsidRPr="00F379C4" w:rsidRDefault="008905A9" w:rsidP="00D71206">
      <w:pPr>
        <w:widowControl w:val="0"/>
        <w:autoSpaceDE w:val="0"/>
        <w:autoSpaceDN w:val="0"/>
        <w:adjustRightInd w:val="0"/>
        <w:ind w:left="640" w:hanging="640"/>
        <w:rPr>
          <w:lang w:val="en-US"/>
        </w:rPr>
      </w:pPr>
    </w:p>
    <w:sectPr w:rsidR="008905A9" w:rsidRPr="00F379C4" w:rsidSect="00122782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BC417" w16cex:dateUtc="2020-11-15T04:43:00Z"/>
  <w16cex:commentExtensible w16cex:durableId="235BC4B2" w16cex:dateUtc="2020-11-15T04:46:00Z"/>
  <w16cex:commentExtensible w16cex:durableId="235BC60D" w16cex:dateUtc="2020-11-15T04:51:00Z"/>
  <w16cex:commentExtensible w16cex:durableId="235BC64D" w16cex:dateUtc="2020-11-15T04:52:00Z"/>
  <w16cex:commentExtensible w16cex:durableId="235BC6EE" w16cex:dateUtc="2020-11-15T04:55:00Z"/>
  <w16cex:commentExtensible w16cex:durableId="235BCAF7" w16cex:dateUtc="2020-11-15T05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5FD10C7" w16cid:durableId="235BC417"/>
  <w16cid:commentId w16cid:paraId="25E3635D" w16cid:durableId="235BC4B2"/>
  <w16cid:commentId w16cid:paraId="6EAC79E0" w16cid:durableId="235BC60D"/>
  <w16cid:commentId w16cid:paraId="79A59E14" w16cid:durableId="235BC64D"/>
  <w16cid:commentId w16cid:paraId="190C5E66" w16cid:durableId="235BC6EE"/>
  <w16cid:commentId w16cid:paraId="52642DFC" w16cid:durableId="235BCAF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D97AC3" w14:textId="77777777" w:rsidR="001E29B1" w:rsidRDefault="001E29B1" w:rsidP="00935F76">
      <w:r>
        <w:separator/>
      </w:r>
    </w:p>
  </w:endnote>
  <w:endnote w:type="continuationSeparator" w:id="0">
    <w:p w14:paraId="5A67A17D" w14:textId="77777777" w:rsidR="001E29B1" w:rsidRDefault="001E29B1" w:rsidP="00935F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A1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E416ED" w14:textId="6F71B7C0" w:rsidR="004B21C2" w:rsidRDefault="004B21C2" w:rsidP="003E442B">
    <w:pPr>
      <w:pStyle w:val="Footer"/>
      <w:tabs>
        <w:tab w:val="center" w:pos="4513"/>
        <w:tab w:val="left" w:pos="5633"/>
      </w:tabs>
    </w:pPr>
    <w:r>
      <w:tab/>
    </w:r>
    <w:r>
      <w:tab/>
    </w:r>
    <w:sdt>
      <w:sdtPr>
        <w:id w:val="10576354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68C9">
          <w:rPr>
            <w:noProof/>
          </w:rPr>
          <w:t>1</w:t>
        </w:r>
        <w:r>
          <w:rPr>
            <w:noProof/>
          </w:rPr>
          <w:fldChar w:fldCharType="end"/>
        </w:r>
      </w:sdtContent>
    </w:sdt>
    <w:r>
      <w:rPr>
        <w:noProof/>
      </w:rPr>
      <w:tab/>
    </w:r>
  </w:p>
  <w:p w14:paraId="55F6B0AE" w14:textId="77777777" w:rsidR="004B21C2" w:rsidRDefault="004B21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8B81CC" w14:textId="77777777" w:rsidR="001E29B1" w:rsidRDefault="001E29B1" w:rsidP="00935F76">
      <w:r>
        <w:separator/>
      </w:r>
    </w:p>
  </w:footnote>
  <w:footnote w:type="continuationSeparator" w:id="0">
    <w:p w14:paraId="5AC9D907" w14:textId="77777777" w:rsidR="001E29B1" w:rsidRDefault="001E29B1" w:rsidP="00935F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DC554A"/>
    <w:multiLevelType w:val="hybridMultilevel"/>
    <w:tmpl w:val="4B0EE12C"/>
    <w:lvl w:ilvl="0" w:tplc="D6C6FEB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F7719A"/>
    <w:multiLevelType w:val="hybridMultilevel"/>
    <w:tmpl w:val="D754701E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E1211B"/>
    <w:multiLevelType w:val="hybridMultilevel"/>
    <w:tmpl w:val="C232688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402B28"/>
    <w:multiLevelType w:val="hybridMultilevel"/>
    <w:tmpl w:val="B03C7B7A"/>
    <w:lvl w:ilvl="0" w:tplc="61C89DCE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99EEE686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3C84E336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23EC7270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BE8ED914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978A36C6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D19A9C94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500EA2FC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08366EB8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4" w15:restartNumberingAfterBreak="0">
    <w:nsid w:val="0CAB1CDA"/>
    <w:multiLevelType w:val="hybridMultilevel"/>
    <w:tmpl w:val="0FB622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2F5873"/>
    <w:multiLevelType w:val="hybridMultilevel"/>
    <w:tmpl w:val="E47C2AF0"/>
    <w:lvl w:ilvl="0" w:tplc="A4D60F94">
      <w:start w:val="1"/>
      <w:numFmt w:val="decimal"/>
      <w:lvlText w:val="%1."/>
      <w:lvlJc w:val="left"/>
      <w:pPr>
        <w:ind w:left="786" w:hanging="360"/>
      </w:pPr>
      <w:rPr>
        <w:rFonts w:hint="default"/>
        <w:color w:val="000000" w:themeColor="text1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3E86164"/>
    <w:multiLevelType w:val="hybridMultilevel"/>
    <w:tmpl w:val="1D604046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793C21"/>
    <w:multiLevelType w:val="hybridMultilevel"/>
    <w:tmpl w:val="E0465E5E"/>
    <w:lvl w:ilvl="0" w:tplc="C818C364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61F0CB76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E72ABCA2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3DA8D9B4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73B682C4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289EC07A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B152102C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EBA6030C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49060108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8" w15:restartNumberingAfterBreak="0">
    <w:nsid w:val="283D779B"/>
    <w:multiLevelType w:val="hybridMultilevel"/>
    <w:tmpl w:val="A1FE2AD8"/>
    <w:lvl w:ilvl="0" w:tplc="1908A71C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4E6C0D7E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DAC69FE8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1DACD086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3D58B73A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D946D0D8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6C7E7EA0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2730DE7C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D812E894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9" w15:restartNumberingAfterBreak="0">
    <w:nsid w:val="2B2E312F"/>
    <w:multiLevelType w:val="hybridMultilevel"/>
    <w:tmpl w:val="82881106"/>
    <w:lvl w:ilvl="0" w:tplc="B65C616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F5657B"/>
    <w:multiLevelType w:val="hybridMultilevel"/>
    <w:tmpl w:val="BBC4FED6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557887"/>
    <w:multiLevelType w:val="hybridMultilevel"/>
    <w:tmpl w:val="C520EC3A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182386"/>
    <w:multiLevelType w:val="hybridMultilevel"/>
    <w:tmpl w:val="0730F874"/>
    <w:lvl w:ilvl="0" w:tplc="0408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C06D36"/>
    <w:multiLevelType w:val="hybridMultilevel"/>
    <w:tmpl w:val="E74858A0"/>
    <w:lvl w:ilvl="0" w:tplc="0408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53E36110"/>
    <w:multiLevelType w:val="hybridMultilevel"/>
    <w:tmpl w:val="EB0237C6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CD7E72"/>
    <w:multiLevelType w:val="hybridMultilevel"/>
    <w:tmpl w:val="409CF896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B604FA"/>
    <w:multiLevelType w:val="hybridMultilevel"/>
    <w:tmpl w:val="2DFED6AC"/>
    <w:lvl w:ilvl="0" w:tplc="0408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 w15:restartNumberingAfterBreak="0">
    <w:nsid w:val="7F035FD8"/>
    <w:multiLevelType w:val="hybridMultilevel"/>
    <w:tmpl w:val="45FEB806"/>
    <w:lvl w:ilvl="0" w:tplc="7A7A055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C27934"/>
    <w:multiLevelType w:val="hybridMultilevel"/>
    <w:tmpl w:val="2DF0BFB4"/>
    <w:lvl w:ilvl="0" w:tplc="01D82C84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111EF20E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AED22644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821011EE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5BD0BDE0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CB228542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BEEE4D3C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58A8AF5C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08EC8E8C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num w:numId="1">
    <w:abstractNumId w:val="15"/>
  </w:num>
  <w:num w:numId="2">
    <w:abstractNumId w:val="16"/>
  </w:num>
  <w:num w:numId="3">
    <w:abstractNumId w:val="13"/>
  </w:num>
  <w:num w:numId="4">
    <w:abstractNumId w:val="7"/>
  </w:num>
  <w:num w:numId="5">
    <w:abstractNumId w:val="12"/>
  </w:num>
  <w:num w:numId="6">
    <w:abstractNumId w:val="4"/>
  </w:num>
  <w:num w:numId="7">
    <w:abstractNumId w:val="6"/>
  </w:num>
  <w:num w:numId="8">
    <w:abstractNumId w:val="11"/>
  </w:num>
  <w:num w:numId="9">
    <w:abstractNumId w:val="3"/>
  </w:num>
  <w:num w:numId="10">
    <w:abstractNumId w:val="8"/>
  </w:num>
  <w:num w:numId="11">
    <w:abstractNumId w:val="1"/>
  </w:num>
  <w:num w:numId="12">
    <w:abstractNumId w:val="18"/>
  </w:num>
  <w:num w:numId="13">
    <w:abstractNumId w:val="10"/>
  </w:num>
  <w:num w:numId="14">
    <w:abstractNumId w:val="5"/>
  </w:num>
  <w:num w:numId="15">
    <w:abstractNumId w:val="2"/>
  </w:num>
  <w:num w:numId="16">
    <w:abstractNumId w:val="9"/>
  </w:num>
  <w:num w:numId="17">
    <w:abstractNumId w:val="0"/>
  </w:num>
  <w:num w:numId="18">
    <w:abstractNumId w:val="17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GxNDSzMDGxMLM0NjVR0lEKTi0uzszPAykwNakFACxK+rMtAAAA"/>
  </w:docVars>
  <w:rsids>
    <w:rsidRoot w:val="00F309CC"/>
    <w:rsid w:val="00000F03"/>
    <w:rsid w:val="00004DE9"/>
    <w:rsid w:val="000067BD"/>
    <w:rsid w:val="00006BA2"/>
    <w:rsid w:val="0000753F"/>
    <w:rsid w:val="00007548"/>
    <w:rsid w:val="0001038F"/>
    <w:rsid w:val="00010895"/>
    <w:rsid w:val="000114FA"/>
    <w:rsid w:val="000115BF"/>
    <w:rsid w:val="00013C24"/>
    <w:rsid w:val="00015CC5"/>
    <w:rsid w:val="00016605"/>
    <w:rsid w:val="00020690"/>
    <w:rsid w:val="0002578D"/>
    <w:rsid w:val="000302E0"/>
    <w:rsid w:val="0003170F"/>
    <w:rsid w:val="000345E4"/>
    <w:rsid w:val="00041877"/>
    <w:rsid w:val="00041888"/>
    <w:rsid w:val="00042687"/>
    <w:rsid w:val="0004336E"/>
    <w:rsid w:val="0004344E"/>
    <w:rsid w:val="00044C26"/>
    <w:rsid w:val="000453B8"/>
    <w:rsid w:val="00045F08"/>
    <w:rsid w:val="00046967"/>
    <w:rsid w:val="0005247B"/>
    <w:rsid w:val="00052C2E"/>
    <w:rsid w:val="0005690F"/>
    <w:rsid w:val="000569CC"/>
    <w:rsid w:val="000608C4"/>
    <w:rsid w:val="000619E7"/>
    <w:rsid w:val="00063049"/>
    <w:rsid w:val="00064E5A"/>
    <w:rsid w:val="000652C8"/>
    <w:rsid w:val="0007534D"/>
    <w:rsid w:val="00075612"/>
    <w:rsid w:val="0008034D"/>
    <w:rsid w:val="0008479A"/>
    <w:rsid w:val="0008492E"/>
    <w:rsid w:val="00085EB6"/>
    <w:rsid w:val="000861BB"/>
    <w:rsid w:val="000876A8"/>
    <w:rsid w:val="00087EE4"/>
    <w:rsid w:val="000930B5"/>
    <w:rsid w:val="00093BBA"/>
    <w:rsid w:val="000940D3"/>
    <w:rsid w:val="00095EBD"/>
    <w:rsid w:val="000970A1"/>
    <w:rsid w:val="00097C21"/>
    <w:rsid w:val="000A0303"/>
    <w:rsid w:val="000A3472"/>
    <w:rsid w:val="000A4338"/>
    <w:rsid w:val="000A44F8"/>
    <w:rsid w:val="000A6506"/>
    <w:rsid w:val="000B059C"/>
    <w:rsid w:val="000B0609"/>
    <w:rsid w:val="000B083C"/>
    <w:rsid w:val="000B1ADF"/>
    <w:rsid w:val="000B1B26"/>
    <w:rsid w:val="000B2B07"/>
    <w:rsid w:val="000B2D14"/>
    <w:rsid w:val="000B2DEB"/>
    <w:rsid w:val="000B3365"/>
    <w:rsid w:val="000B3965"/>
    <w:rsid w:val="000B4915"/>
    <w:rsid w:val="000C03A2"/>
    <w:rsid w:val="000C0B5F"/>
    <w:rsid w:val="000C0C78"/>
    <w:rsid w:val="000C14B2"/>
    <w:rsid w:val="000C20C7"/>
    <w:rsid w:val="000C360C"/>
    <w:rsid w:val="000C4BD4"/>
    <w:rsid w:val="000C5A5A"/>
    <w:rsid w:val="000C5B9E"/>
    <w:rsid w:val="000C7EDE"/>
    <w:rsid w:val="000D0F8E"/>
    <w:rsid w:val="000D28D1"/>
    <w:rsid w:val="000D354A"/>
    <w:rsid w:val="000D48BB"/>
    <w:rsid w:val="000D6E9C"/>
    <w:rsid w:val="000D7258"/>
    <w:rsid w:val="000E0641"/>
    <w:rsid w:val="000E177C"/>
    <w:rsid w:val="000E1FCA"/>
    <w:rsid w:val="000E2892"/>
    <w:rsid w:val="000E3D3A"/>
    <w:rsid w:val="000E466F"/>
    <w:rsid w:val="000E514F"/>
    <w:rsid w:val="000E6025"/>
    <w:rsid w:val="000E694C"/>
    <w:rsid w:val="000E705F"/>
    <w:rsid w:val="000F0673"/>
    <w:rsid w:val="000F0EBC"/>
    <w:rsid w:val="000F1807"/>
    <w:rsid w:val="000F20D9"/>
    <w:rsid w:val="000F5085"/>
    <w:rsid w:val="000F5408"/>
    <w:rsid w:val="000F5DD6"/>
    <w:rsid w:val="000F6C9E"/>
    <w:rsid w:val="000F6E82"/>
    <w:rsid w:val="000F7D65"/>
    <w:rsid w:val="0010058A"/>
    <w:rsid w:val="00100C8A"/>
    <w:rsid w:val="00100CF1"/>
    <w:rsid w:val="00103B87"/>
    <w:rsid w:val="00106EC2"/>
    <w:rsid w:val="0010702D"/>
    <w:rsid w:val="00110BE3"/>
    <w:rsid w:val="00111001"/>
    <w:rsid w:val="00114AA3"/>
    <w:rsid w:val="00115E12"/>
    <w:rsid w:val="00116564"/>
    <w:rsid w:val="001166EB"/>
    <w:rsid w:val="001166FF"/>
    <w:rsid w:val="00122782"/>
    <w:rsid w:val="0012343D"/>
    <w:rsid w:val="0012492E"/>
    <w:rsid w:val="00124CC6"/>
    <w:rsid w:val="0012591E"/>
    <w:rsid w:val="00126374"/>
    <w:rsid w:val="001268D8"/>
    <w:rsid w:val="001300F8"/>
    <w:rsid w:val="00130616"/>
    <w:rsid w:val="00132396"/>
    <w:rsid w:val="00132DF3"/>
    <w:rsid w:val="00134934"/>
    <w:rsid w:val="001350A0"/>
    <w:rsid w:val="00137195"/>
    <w:rsid w:val="001408E7"/>
    <w:rsid w:val="00141796"/>
    <w:rsid w:val="00141C5A"/>
    <w:rsid w:val="00142BA3"/>
    <w:rsid w:val="00153B53"/>
    <w:rsid w:val="00157C2B"/>
    <w:rsid w:val="0016075B"/>
    <w:rsid w:val="00161766"/>
    <w:rsid w:val="00162ACC"/>
    <w:rsid w:val="00165B13"/>
    <w:rsid w:val="001663B3"/>
    <w:rsid w:val="0017505C"/>
    <w:rsid w:val="001751D4"/>
    <w:rsid w:val="00176E9B"/>
    <w:rsid w:val="001774E8"/>
    <w:rsid w:val="00180EDA"/>
    <w:rsid w:val="0018137C"/>
    <w:rsid w:val="001815E3"/>
    <w:rsid w:val="00182257"/>
    <w:rsid w:val="00182D5E"/>
    <w:rsid w:val="00183365"/>
    <w:rsid w:val="001833F6"/>
    <w:rsid w:val="001834D3"/>
    <w:rsid w:val="00183B43"/>
    <w:rsid w:val="00183D94"/>
    <w:rsid w:val="001848AC"/>
    <w:rsid w:val="001906C3"/>
    <w:rsid w:val="00190984"/>
    <w:rsid w:val="00192752"/>
    <w:rsid w:val="00194B21"/>
    <w:rsid w:val="00194F49"/>
    <w:rsid w:val="001956C9"/>
    <w:rsid w:val="001A0F5F"/>
    <w:rsid w:val="001A12D1"/>
    <w:rsid w:val="001A13A7"/>
    <w:rsid w:val="001A2BA5"/>
    <w:rsid w:val="001A4720"/>
    <w:rsid w:val="001A68C9"/>
    <w:rsid w:val="001A766C"/>
    <w:rsid w:val="001B3032"/>
    <w:rsid w:val="001B4311"/>
    <w:rsid w:val="001B4681"/>
    <w:rsid w:val="001B4963"/>
    <w:rsid w:val="001B6CED"/>
    <w:rsid w:val="001C13BF"/>
    <w:rsid w:val="001C4612"/>
    <w:rsid w:val="001C49DA"/>
    <w:rsid w:val="001C6A0A"/>
    <w:rsid w:val="001C7C7B"/>
    <w:rsid w:val="001C7F00"/>
    <w:rsid w:val="001D1764"/>
    <w:rsid w:val="001D18E4"/>
    <w:rsid w:val="001D2650"/>
    <w:rsid w:val="001D56BE"/>
    <w:rsid w:val="001D65BF"/>
    <w:rsid w:val="001D78A0"/>
    <w:rsid w:val="001E29B1"/>
    <w:rsid w:val="001E396C"/>
    <w:rsid w:val="001E445C"/>
    <w:rsid w:val="001E5BFE"/>
    <w:rsid w:val="001E6099"/>
    <w:rsid w:val="001E6526"/>
    <w:rsid w:val="001E707E"/>
    <w:rsid w:val="001F0234"/>
    <w:rsid w:val="001F1335"/>
    <w:rsid w:val="001F2780"/>
    <w:rsid w:val="001F3A09"/>
    <w:rsid w:val="001F4398"/>
    <w:rsid w:val="001F6BD4"/>
    <w:rsid w:val="001F7C89"/>
    <w:rsid w:val="00200922"/>
    <w:rsid w:val="00203246"/>
    <w:rsid w:val="002048A9"/>
    <w:rsid w:val="002053CE"/>
    <w:rsid w:val="0020616C"/>
    <w:rsid w:val="00210336"/>
    <w:rsid w:val="002124DE"/>
    <w:rsid w:val="00213100"/>
    <w:rsid w:val="00214930"/>
    <w:rsid w:val="00214EC0"/>
    <w:rsid w:val="0021775B"/>
    <w:rsid w:val="00217D2B"/>
    <w:rsid w:val="002207E1"/>
    <w:rsid w:val="00222819"/>
    <w:rsid w:val="00222837"/>
    <w:rsid w:val="00223C4B"/>
    <w:rsid w:val="00224ED0"/>
    <w:rsid w:val="00224F52"/>
    <w:rsid w:val="00225028"/>
    <w:rsid w:val="002312D3"/>
    <w:rsid w:val="00235138"/>
    <w:rsid w:val="002364A3"/>
    <w:rsid w:val="002406E0"/>
    <w:rsid w:val="00242812"/>
    <w:rsid w:val="00245207"/>
    <w:rsid w:val="002458A9"/>
    <w:rsid w:val="00245A42"/>
    <w:rsid w:val="00245EAE"/>
    <w:rsid w:val="00250DC5"/>
    <w:rsid w:val="00252F2D"/>
    <w:rsid w:val="002566E8"/>
    <w:rsid w:val="002600AE"/>
    <w:rsid w:val="002605AF"/>
    <w:rsid w:val="00260BCF"/>
    <w:rsid w:val="00261D91"/>
    <w:rsid w:val="00262705"/>
    <w:rsid w:val="002656FD"/>
    <w:rsid w:val="00266376"/>
    <w:rsid w:val="00266ABB"/>
    <w:rsid w:val="00270171"/>
    <w:rsid w:val="00270739"/>
    <w:rsid w:val="00271763"/>
    <w:rsid w:val="00272907"/>
    <w:rsid w:val="00274459"/>
    <w:rsid w:val="002745D4"/>
    <w:rsid w:val="00274799"/>
    <w:rsid w:val="00275BC6"/>
    <w:rsid w:val="00275F16"/>
    <w:rsid w:val="00276525"/>
    <w:rsid w:val="00276BF4"/>
    <w:rsid w:val="00277096"/>
    <w:rsid w:val="002775C0"/>
    <w:rsid w:val="00277DCA"/>
    <w:rsid w:val="002806C8"/>
    <w:rsid w:val="0028072F"/>
    <w:rsid w:val="002810FD"/>
    <w:rsid w:val="00281845"/>
    <w:rsid w:val="00281F5E"/>
    <w:rsid w:val="00284DB6"/>
    <w:rsid w:val="0028600B"/>
    <w:rsid w:val="00287A38"/>
    <w:rsid w:val="0029172F"/>
    <w:rsid w:val="00293560"/>
    <w:rsid w:val="00296DAF"/>
    <w:rsid w:val="00297946"/>
    <w:rsid w:val="002A06DC"/>
    <w:rsid w:val="002A0C85"/>
    <w:rsid w:val="002A3DAF"/>
    <w:rsid w:val="002A44B5"/>
    <w:rsid w:val="002A798E"/>
    <w:rsid w:val="002B1FE6"/>
    <w:rsid w:val="002B2422"/>
    <w:rsid w:val="002B2A6C"/>
    <w:rsid w:val="002B5111"/>
    <w:rsid w:val="002B5325"/>
    <w:rsid w:val="002B6BC8"/>
    <w:rsid w:val="002B7B09"/>
    <w:rsid w:val="002C15B0"/>
    <w:rsid w:val="002C17B3"/>
    <w:rsid w:val="002C344E"/>
    <w:rsid w:val="002C59C2"/>
    <w:rsid w:val="002C5A0A"/>
    <w:rsid w:val="002C5FC8"/>
    <w:rsid w:val="002C651E"/>
    <w:rsid w:val="002C6E73"/>
    <w:rsid w:val="002C700F"/>
    <w:rsid w:val="002C71FC"/>
    <w:rsid w:val="002D20B4"/>
    <w:rsid w:val="002D276E"/>
    <w:rsid w:val="002D2F16"/>
    <w:rsid w:val="002D2F54"/>
    <w:rsid w:val="002D3058"/>
    <w:rsid w:val="002D6263"/>
    <w:rsid w:val="002D6DC8"/>
    <w:rsid w:val="002D7706"/>
    <w:rsid w:val="002D7B81"/>
    <w:rsid w:val="002E03B3"/>
    <w:rsid w:val="002E0435"/>
    <w:rsid w:val="002E0D8D"/>
    <w:rsid w:val="002E0E6B"/>
    <w:rsid w:val="002E127A"/>
    <w:rsid w:val="002E12CD"/>
    <w:rsid w:val="002E48D5"/>
    <w:rsid w:val="002E4DFE"/>
    <w:rsid w:val="002E5134"/>
    <w:rsid w:val="002E59A6"/>
    <w:rsid w:val="002F12EE"/>
    <w:rsid w:val="002F2A98"/>
    <w:rsid w:val="002F3241"/>
    <w:rsid w:val="002F380F"/>
    <w:rsid w:val="002F67BA"/>
    <w:rsid w:val="00300B53"/>
    <w:rsid w:val="0030304A"/>
    <w:rsid w:val="0030380E"/>
    <w:rsid w:val="00304350"/>
    <w:rsid w:val="00304ED1"/>
    <w:rsid w:val="003056E2"/>
    <w:rsid w:val="00306A5F"/>
    <w:rsid w:val="00311561"/>
    <w:rsid w:val="003117AC"/>
    <w:rsid w:val="00311F1E"/>
    <w:rsid w:val="00312422"/>
    <w:rsid w:val="00312FA3"/>
    <w:rsid w:val="00317F39"/>
    <w:rsid w:val="003205B8"/>
    <w:rsid w:val="003229FF"/>
    <w:rsid w:val="003231C8"/>
    <w:rsid w:val="003231D5"/>
    <w:rsid w:val="0032444B"/>
    <w:rsid w:val="00327B4E"/>
    <w:rsid w:val="00327D65"/>
    <w:rsid w:val="003300C3"/>
    <w:rsid w:val="00330EE7"/>
    <w:rsid w:val="0033193D"/>
    <w:rsid w:val="0033681F"/>
    <w:rsid w:val="00341D92"/>
    <w:rsid w:val="00342A73"/>
    <w:rsid w:val="00344845"/>
    <w:rsid w:val="003457C6"/>
    <w:rsid w:val="00346A36"/>
    <w:rsid w:val="003477A7"/>
    <w:rsid w:val="00350F5D"/>
    <w:rsid w:val="00352220"/>
    <w:rsid w:val="00352976"/>
    <w:rsid w:val="00353306"/>
    <w:rsid w:val="00353E94"/>
    <w:rsid w:val="003567F7"/>
    <w:rsid w:val="003568E0"/>
    <w:rsid w:val="00356971"/>
    <w:rsid w:val="00357258"/>
    <w:rsid w:val="0035745B"/>
    <w:rsid w:val="0035748B"/>
    <w:rsid w:val="00360467"/>
    <w:rsid w:val="00361BAD"/>
    <w:rsid w:val="00361F96"/>
    <w:rsid w:val="003631BF"/>
    <w:rsid w:val="003641F5"/>
    <w:rsid w:val="003677F7"/>
    <w:rsid w:val="003704F3"/>
    <w:rsid w:val="003709F7"/>
    <w:rsid w:val="00371AA0"/>
    <w:rsid w:val="003725A8"/>
    <w:rsid w:val="00376E06"/>
    <w:rsid w:val="00376F5F"/>
    <w:rsid w:val="00384D2E"/>
    <w:rsid w:val="00384D66"/>
    <w:rsid w:val="003852A9"/>
    <w:rsid w:val="0038559E"/>
    <w:rsid w:val="00385982"/>
    <w:rsid w:val="0038666D"/>
    <w:rsid w:val="0038760D"/>
    <w:rsid w:val="003905D1"/>
    <w:rsid w:val="00392950"/>
    <w:rsid w:val="00393E51"/>
    <w:rsid w:val="00394888"/>
    <w:rsid w:val="00394ECF"/>
    <w:rsid w:val="00396575"/>
    <w:rsid w:val="00396B1A"/>
    <w:rsid w:val="00397357"/>
    <w:rsid w:val="003A025E"/>
    <w:rsid w:val="003A1791"/>
    <w:rsid w:val="003A1EC7"/>
    <w:rsid w:val="003A3508"/>
    <w:rsid w:val="003A35E2"/>
    <w:rsid w:val="003A3E76"/>
    <w:rsid w:val="003A40A0"/>
    <w:rsid w:val="003A5511"/>
    <w:rsid w:val="003A671F"/>
    <w:rsid w:val="003A6B8E"/>
    <w:rsid w:val="003A6E41"/>
    <w:rsid w:val="003A7260"/>
    <w:rsid w:val="003B1179"/>
    <w:rsid w:val="003B30A2"/>
    <w:rsid w:val="003B30D1"/>
    <w:rsid w:val="003B38C6"/>
    <w:rsid w:val="003B400F"/>
    <w:rsid w:val="003B710D"/>
    <w:rsid w:val="003C36C8"/>
    <w:rsid w:val="003C65E3"/>
    <w:rsid w:val="003C6A22"/>
    <w:rsid w:val="003D2199"/>
    <w:rsid w:val="003D2C6A"/>
    <w:rsid w:val="003D5174"/>
    <w:rsid w:val="003D6232"/>
    <w:rsid w:val="003D7B94"/>
    <w:rsid w:val="003E1B8B"/>
    <w:rsid w:val="003E2032"/>
    <w:rsid w:val="003E23E0"/>
    <w:rsid w:val="003E29FE"/>
    <w:rsid w:val="003E37BC"/>
    <w:rsid w:val="003E38D9"/>
    <w:rsid w:val="003E442B"/>
    <w:rsid w:val="003E4B5E"/>
    <w:rsid w:val="003E564E"/>
    <w:rsid w:val="003E5EA3"/>
    <w:rsid w:val="003F4C1E"/>
    <w:rsid w:val="003F50FD"/>
    <w:rsid w:val="003F637A"/>
    <w:rsid w:val="003F7A87"/>
    <w:rsid w:val="00400600"/>
    <w:rsid w:val="00400E7E"/>
    <w:rsid w:val="00401BE8"/>
    <w:rsid w:val="00402121"/>
    <w:rsid w:val="00403709"/>
    <w:rsid w:val="00404D07"/>
    <w:rsid w:val="00405086"/>
    <w:rsid w:val="00406B79"/>
    <w:rsid w:val="00407286"/>
    <w:rsid w:val="004101B3"/>
    <w:rsid w:val="00412B38"/>
    <w:rsid w:val="004135EA"/>
    <w:rsid w:val="00415927"/>
    <w:rsid w:val="004159C6"/>
    <w:rsid w:val="00421C0B"/>
    <w:rsid w:val="00421E2C"/>
    <w:rsid w:val="00424120"/>
    <w:rsid w:val="00424333"/>
    <w:rsid w:val="00424ACC"/>
    <w:rsid w:val="00425D8C"/>
    <w:rsid w:val="00426D32"/>
    <w:rsid w:val="00426F75"/>
    <w:rsid w:val="004314DA"/>
    <w:rsid w:val="004326F0"/>
    <w:rsid w:val="00433B34"/>
    <w:rsid w:val="00434E39"/>
    <w:rsid w:val="00435262"/>
    <w:rsid w:val="004352D0"/>
    <w:rsid w:val="004409C1"/>
    <w:rsid w:val="004422AD"/>
    <w:rsid w:val="004452CC"/>
    <w:rsid w:val="00445F99"/>
    <w:rsid w:val="00446B2F"/>
    <w:rsid w:val="00447D5B"/>
    <w:rsid w:val="004508F8"/>
    <w:rsid w:val="00451E23"/>
    <w:rsid w:val="00452FB9"/>
    <w:rsid w:val="0045358F"/>
    <w:rsid w:val="00454800"/>
    <w:rsid w:val="00454EB1"/>
    <w:rsid w:val="0045583C"/>
    <w:rsid w:val="00456731"/>
    <w:rsid w:val="00457A3B"/>
    <w:rsid w:val="00461183"/>
    <w:rsid w:val="0046129C"/>
    <w:rsid w:val="00463550"/>
    <w:rsid w:val="0046440E"/>
    <w:rsid w:val="004655DB"/>
    <w:rsid w:val="004700FF"/>
    <w:rsid w:val="00471CEC"/>
    <w:rsid w:val="00473FDF"/>
    <w:rsid w:val="004744C4"/>
    <w:rsid w:val="0047488C"/>
    <w:rsid w:val="00474F4B"/>
    <w:rsid w:val="0047516F"/>
    <w:rsid w:val="00480FE5"/>
    <w:rsid w:val="0048167C"/>
    <w:rsid w:val="004818D1"/>
    <w:rsid w:val="00484066"/>
    <w:rsid w:val="00484E3B"/>
    <w:rsid w:val="00486985"/>
    <w:rsid w:val="00486F5D"/>
    <w:rsid w:val="00487D10"/>
    <w:rsid w:val="00487E80"/>
    <w:rsid w:val="00492F8E"/>
    <w:rsid w:val="00492FD6"/>
    <w:rsid w:val="00494BED"/>
    <w:rsid w:val="00495443"/>
    <w:rsid w:val="00495779"/>
    <w:rsid w:val="0049693B"/>
    <w:rsid w:val="00497C77"/>
    <w:rsid w:val="004A0A6B"/>
    <w:rsid w:val="004A0ADA"/>
    <w:rsid w:val="004A1554"/>
    <w:rsid w:val="004A200B"/>
    <w:rsid w:val="004A2242"/>
    <w:rsid w:val="004A3A24"/>
    <w:rsid w:val="004A4370"/>
    <w:rsid w:val="004A4CF2"/>
    <w:rsid w:val="004B1C7E"/>
    <w:rsid w:val="004B1E1F"/>
    <w:rsid w:val="004B21C2"/>
    <w:rsid w:val="004B3369"/>
    <w:rsid w:val="004B3951"/>
    <w:rsid w:val="004B4596"/>
    <w:rsid w:val="004B4F27"/>
    <w:rsid w:val="004C0582"/>
    <w:rsid w:val="004C0BE1"/>
    <w:rsid w:val="004C10B5"/>
    <w:rsid w:val="004C157F"/>
    <w:rsid w:val="004C1683"/>
    <w:rsid w:val="004C265F"/>
    <w:rsid w:val="004C2FF2"/>
    <w:rsid w:val="004D1313"/>
    <w:rsid w:val="004D29FB"/>
    <w:rsid w:val="004D2AC2"/>
    <w:rsid w:val="004D6D4E"/>
    <w:rsid w:val="004E2942"/>
    <w:rsid w:val="004E3D93"/>
    <w:rsid w:val="004F0390"/>
    <w:rsid w:val="004F1836"/>
    <w:rsid w:val="004F2BD3"/>
    <w:rsid w:val="004F408F"/>
    <w:rsid w:val="004F54FC"/>
    <w:rsid w:val="004F631C"/>
    <w:rsid w:val="004F698E"/>
    <w:rsid w:val="00501370"/>
    <w:rsid w:val="00502568"/>
    <w:rsid w:val="00504482"/>
    <w:rsid w:val="00504D2D"/>
    <w:rsid w:val="00505680"/>
    <w:rsid w:val="005102EF"/>
    <w:rsid w:val="00512D6D"/>
    <w:rsid w:val="005138F1"/>
    <w:rsid w:val="00515F34"/>
    <w:rsid w:val="00516DDC"/>
    <w:rsid w:val="005175B4"/>
    <w:rsid w:val="00517A66"/>
    <w:rsid w:val="005208C0"/>
    <w:rsid w:val="00520FA9"/>
    <w:rsid w:val="00520FB6"/>
    <w:rsid w:val="00521C73"/>
    <w:rsid w:val="00522E2A"/>
    <w:rsid w:val="00524A50"/>
    <w:rsid w:val="00524EED"/>
    <w:rsid w:val="00526423"/>
    <w:rsid w:val="0052731A"/>
    <w:rsid w:val="005342AD"/>
    <w:rsid w:val="0053490F"/>
    <w:rsid w:val="005360F8"/>
    <w:rsid w:val="0053619D"/>
    <w:rsid w:val="00537196"/>
    <w:rsid w:val="0053761A"/>
    <w:rsid w:val="00540B31"/>
    <w:rsid w:val="005417FC"/>
    <w:rsid w:val="00542F2F"/>
    <w:rsid w:val="0054366D"/>
    <w:rsid w:val="00544DF6"/>
    <w:rsid w:val="005456BD"/>
    <w:rsid w:val="005459C5"/>
    <w:rsid w:val="005516EB"/>
    <w:rsid w:val="00552850"/>
    <w:rsid w:val="00554206"/>
    <w:rsid w:val="00554AE1"/>
    <w:rsid w:val="00556057"/>
    <w:rsid w:val="005561F7"/>
    <w:rsid w:val="005563B3"/>
    <w:rsid w:val="00556979"/>
    <w:rsid w:val="00560AD8"/>
    <w:rsid w:val="00560E82"/>
    <w:rsid w:val="00561987"/>
    <w:rsid w:val="00561F94"/>
    <w:rsid w:val="005638A0"/>
    <w:rsid w:val="00564433"/>
    <w:rsid w:val="0056633C"/>
    <w:rsid w:val="00566DFF"/>
    <w:rsid w:val="00567960"/>
    <w:rsid w:val="00567993"/>
    <w:rsid w:val="00567D2F"/>
    <w:rsid w:val="00570788"/>
    <w:rsid w:val="00570955"/>
    <w:rsid w:val="00571284"/>
    <w:rsid w:val="005712DE"/>
    <w:rsid w:val="00571D29"/>
    <w:rsid w:val="0057237A"/>
    <w:rsid w:val="0057636C"/>
    <w:rsid w:val="00576E0A"/>
    <w:rsid w:val="00577984"/>
    <w:rsid w:val="00584214"/>
    <w:rsid w:val="005878E7"/>
    <w:rsid w:val="00587929"/>
    <w:rsid w:val="0059135E"/>
    <w:rsid w:val="0059142E"/>
    <w:rsid w:val="005918F3"/>
    <w:rsid w:val="00591A59"/>
    <w:rsid w:val="00594C7A"/>
    <w:rsid w:val="00596CF9"/>
    <w:rsid w:val="00597386"/>
    <w:rsid w:val="005A0F8B"/>
    <w:rsid w:val="005A497E"/>
    <w:rsid w:val="005A4B1A"/>
    <w:rsid w:val="005A58A9"/>
    <w:rsid w:val="005A69C7"/>
    <w:rsid w:val="005A7407"/>
    <w:rsid w:val="005B1604"/>
    <w:rsid w:val="005B558B"/>
    <w:rsid w:val="005B5866"/>
    <w:rsid w:val="005B5A2C"/>
    <w:rsid w:val="005C27F2"/>
    <w:rsid w:val="005C3560"/>
    <w:rsid w:val="005C572F"/>
    <w:rsid w:val="005C79E4"/>
    <w:rsid w:val="005D2436"/>
    <w:rsid w:val="005D383D"/>
    <w:rsid w:val="005D61AC"/>
    <w:rsid w:val="005D732C"/>
    <w:rsid w:val="005D73A7"/>
    <w:rsid w:val="005D7B77"/>
    <w:rsid w:val="005E02E0"/>
    <w:rsid w:val="005E17B7"/>
    <w:rsid w:val="005E3432"/>
    <w:rsid w:val="005E4801"/>
    <w:rsid w:val="005E691D"/>
    <w:rsid w:val="005E7291"/>
    <w:rsid w:val="005E7C44"/>
    <w:rsid w:val="005F1C3A"/>
    <w:rsid w:val="005F243E"/>
    <w:rsid w:val="005F25EE"/>
    <w:rsid w:val="005F3429"/>
    <w:rsid w:val="005F3522"/>
    <w:rsid w:val="005F3FFC"/>
    <w:rsid w:val="005F71C4"/>
    <w:rsid w:val="006007B1"/>
    <w:rsid w:val="00600EC2"/>
    <w:rsid w:val="00602DAD"/>
    <w:rsid w:val="0060301F"/>
    <w:rsid w:val="00604765"/>
    <w:rsid w:val="00606A5F"/>
    <w:rsid w:val="00611E5A"/>
    <w:rsid w:val="0061363F"/>
    <w:rsid w:val="0061463F"/>
    <w:rsid w:val="00616C13"/>
    <w:rsid w:val="006171F3"/>
    <w:rsid w:val="00620C12"/>
    <w:rsid w:val="00621173"/>
    <w:rsid w:val="00621D24"/>
    <w:rsid w:val="0062328F"/>
    <w:rsid w:val="00623299"/>
    <w:rsid w:val="00626441"/>
    <w:rsid w:val="00626606"/>
    <w:rsid w:val="00627AF5"/>
    <w:rsid w:val="00627BAB"/>
    <w:rsid w:val="006302CC"/>
    <w:rsid w:val="00630694"/>
    <w:rsid w:val="006322FE"/>
    <w:rsid w:val="00632DCD"/>
    <w:rsid w:val="00634C41"/>
    <w:rsid w:val="006355A7"/>
    <w:rsid w:val="006355F9"/>
    <w:rsid w:val="00637638"/>
    <w:rsid w:val="00640EA7"/>
    <w:rsid w:val="00641F66"/>
    <w:rsid w:val="00642EA3"/>
    <w:rsid w:val="006438E2"/>
    <w:rsid w:val="00644248"/>
    <w:rsid w:val="00645037"/>
    <w:rsid w:val="00645F27"/>
    <w:rsid w:val="0064760F"/>
    <w:rsid w:val="00651DEF"/>
    <w:rsid w:val="00652B61"/>
    <w:rsid w:val="00653FA4"/>
    <w:rsid w:val="00654E0D"/>
    <w:rsid w:val="00655A04"/>
    <w:rsid w:val="00656D58"/>
    <w:rsid w:val="006600DA"/>
    <w:rsid w:val="00661779"/>
    <w:rsid w:val="0066378C"/>
    <w:rsid w:val="00663A2F"/>
    <w:rsid w:val="00664E6C"/>
    <w:rsid w:val="0066510B"/>
    <w:rsid w:val="00666A7E"/>
    <w:rsid w:val="00667250"/>
    <w:rsid w:val="006675AE"/>
    <w:rsid w:val="00672010"/>
    <w:rsid w:val="00673432"/>
    <w:rsid w:val="00674A2A"/>
    <w:rsid w:val="00676658"/>
    <w:rsid w:val="00677C7A"/>
    <w:rsid w:val="0068153D"/>
    <w:rsid w:val="00682F34"/>
    <w:rsid w:val="00685A3C"/>
    <w:rsid w:val="00685FFA"/>
    <w:rsid w:val="0068736B"/>
    <w:rsid w:val="0068761B"/>
    <w:rsid w:val="00687953"/>
    <w:rsid w:val="00690AC8"/>
    <w:rsid w:val="006917E2"/>
    <w:rsid w:val="00692B7D"/>
    <w:rsid w:val="00693989"/>
    <w:rsid w:val="00695CE5"/>
    <w:rsid w:val="006964E3"/>
    <w:rsid w:val="0069731A"/>
    <w:rsid w:val="00697404"/>
    <w:rsid w:val="00697E28"/>
    <w:rsid w:val="006A032A"/>
    <w:rsid w:val="006A158E"/>
    <w:rsid w:val="006A2F91"/>
    <w:rsid w:val="006A3F10"/>
    <w:rsid w:val="006A44F2"/>
    <w:rsid w:val="006A7984"/>
    <w:rsid w:val="006A7A4D"/>
    <w:rsid w:val="006B0627"/>
    <w:rsid w:val="006B187C"/>
    <w:rsid w:val="006B215C"/>
    <w:rsid w:val="006B35C6"/>
    <w:rsid w:val="006B4712"/>
    <w:rsid w:val="006B474B"/>
    <w:rsid w:val="006B4891"/>
    <w:rsid w:val="006B491F"/>
    <w:rsid w:val="006B4F4A"/>
    <w:rsid w:val="006B7208"/>
    <w:rsid w:val="006B7657"/>
    <w:rsid w:val="006B7B00"/>
    <w:rsid w:val="006C3C84"/>
    <w:rsid w:val="006C5807"/>
    <w:rsid w:val="006C5B2D"/>
    <w:rsid w:val="006C6A1F"/>
    <w:rsid w:val="006D5714"/>
    <w:rsid w:val="006D615F"/>
    <w:rsid w:val="006D7295"/>
    <w:rsid w:val="006D7E08"/>
    <w:rsid w:val="006D7FF5"/>
    <w:rsid w:val="006E0BC1"/>
    <w:rsid w:val="006E4E8C"/>
    <w:rsid w:val="006E68BD"/>
    <w:rsid w:val="006F075C"/>
    <w:rsid w:val="006F2BD3"/>
    <w:rsid w:val="006F3891"/>
    <w:rsid w:val="006F3E23"/>
    <w:rsid w:val="006F46A4"/>
    <w:rsid w:val="006F4781"/>
    <w:rsid w:val="006F648E"/>
    <w:rsid w:val="006F6492"/>
    <w:rsid w:val="006F6870"/>
    <w:rsid w:val="006F7909"/>
    <w:rsid w:val="00704915"/>
    <w:rsid w:val="00704C2F"/>
    <w:rsid w:val="007051B9"/>
    <w:rsid w:val="007102E6"/>
    <w:rsid w:val="00710B4A"/>
    <w:rsid w:val="007136A9"/>
    <w:rsid w:val="00713CCF"/>
    <w:rsid w:val="00713D29"/>
    <w:rsid w:val="00714F7F"/>
    <w:rsid w:val="007156EA"/>
    <w:rsid w:val="00716921"/>
    <w:rsid w:val="00720E8B"/>
    <w:rsid w:val="00721464"/>
    <w:rsid w:val="00722114"/>
    <w:rsid w:val="00722959"/>
    <w:rsid w:val="0072568A"/>
    <w:rsid w:val="0072693A"/>
    <w:rsid w:val="007300FF"/>
    <w:rsid w:val="007306D4"/>
    <w:rsid w:val="00735DD3"/>
    <w:rsid w:val="007370E4"/>
    <w:rsid w:val="0073733B"/>
    <w:rsid w:val="00737449"/>
    <w:rsid w:val="00741267"/>
    <w:rsid w:val="00741969"/>
    <w:rsid w:val="00741C18"/>
    <w:rsid w:val="00742330"/>
    <w:rsid w:val="0074555A"/>
    <w:rsid w:val="00745860"/>
    <w:rsid w:val="0074697C"/>
    <w:rsid w:val="00747CF0"/>
    <w:rsid w:val="007506FE"/>
    <w:rsid w:val="00750A7E"/>
    <w:rsid w:val="007522D2"/>
    <w:rsid w:val="007529D9"/>
    <w:rsid w:val="00756D6B"/>
    <w:rsid w:val="00757707"/>
    <w:rsid w:val="00757BD0"/>
    <w:rsid w:val="00760FAA"/>
    <w:rsid w:val="00761090"/>
    <w:rsid w:val="00761B7D"/>
    <w:rsid w:val="00763822"/>
    <w:rsid w:val="00772400"/>
    <w:rsid w:val="00772CC9"/>
    <w:rsid w:val="00773264"/>
    <w:rsid w:val="00776D46"/>
    <w:rsid w:val="00781B64"/>
    <w:rsid w:val="00782022"/>
    <w:rsid w:val="0078287B"/>
    <w:rsid w:val="007833EB"/>
    <w:rsid w:val="00783B76"/>
    <w:rsid w:val="00784D04"/>
    <w:rsid w:val="00785A59"/>
    <w:rsid w:val="00785BDD"/>
    <w:rsid w:val="00787176"/>
    <w:rsid w:val="007907F2"/>
    <w:rsid w:val="00790AA8"/>
    <w:rsid w:val="00790F04"/>
    <w:rsid w:val="00791A58"/>
    <w:rsid w:val="00792FF8"/>
    <w:rsid w:val="00793007"/>
    <w:rsid w:val="0079313B"/>
    <w:rsid w:val="00793C0D"/>
    <w:rsid w:val="007947ED"/>
    <w:rsid w:val="007974F4"/>
    <w:rsid w:val="007A043A"/>
    <w:rsid w:val="007A1471"/>
    <w:rsid w:val="007A426A"/>
    <w:rsid w:val="007A4CB5"/>
    <w:rsid w:val="007A4F7A"/>
    <w:rsid w:val="007A69F8"/>
    <w:rsid w:val="007A71F7"/>
    <w:rsid w:val="007A7C57"/>
    <w:rsid w:val="007B1296"/>
    <w:rsid w:val="007B1417"/>
    <w:rsid w:val="007B17F7"/>
    <w:rsid w:val="007B1B51"/>
    <w:rsid w:val="007B1D5F"/>
    <w:rsid w:val="007B4667"/>
    <w:rsid w:val="007C0255"/>
    <w:rsid w:val="007C04C6"/>
    <w:rsid w:val="007C1C97"/>
    <w:rsid w:val="007C1F41"/>
    <w:rsid w:val="007C2DBC"/>
    <w:rsid w:val="007C30D8"/>
    <w:rsid w:val="007C31CF"/>
    <w:rsid w:val="007C3625"/>
    <w:rsid w:val="007D2364"/>
    <w:rsid w:val="007D2C20"/>
    <w:rsid w:val="007D2EBC"/>
    <w:rsid w:val="007D31E4"/>
    <w:rsid w:val="007D44C0"/>
    <w:rsid w:val="007D6D29"/>
    <w:rsid w:val="007E2CCA"/>
    <w:rsid w:val="007E3C84"/>
    <w:rsid w:val="007E3F25"/>
    <w:rsid w:val="007E4B8D"/>
    <w:rsid w:val="007E6F88"/>
    <w:rsid w:val="007E6F94"/>
    <w:rsid w:val="007E7D00"/>
    <w:rsid w:val="007F04EE"/>
    <w:rsid w:val="007F3973"/>
    <w:rsid w:val="007F4BDD"/>
    <w:rsid w:val="007F5467"/>
    <w:rsid w:val="007F58AC"/>
    <w:rsid w:val="00801AE9"/>
    <w:rsid w:val="008029E2"/>
    <w:rsid w:val="00803BF6"/>
    <w:rsid w:val="008050D6"/>
    <w:rsid w:val="00807A7B"/>
    <w:rsid w:val="008104DC"/>
    <w:rsid w:val="0081443A"/>
    <w:rsid w:val="00815C73"/>
    <w:rsid w:val="00816D1E"/>
    <w:rsid w:val="00816E3A"/>
    <w:rsid w:val="00817D2D"/>
    <w:rsid w:val="008223C0"/>
    <w:rsid w:val="00823719"/>
    <w:rsid w:val="00824181"/>
    <w:rsid w:val="008251C5"/>
    <w:rsid w:val="00825972"/>
    <w:rsid w:val="00826A01"/>
    <w:rsid w:val="0082766E"/>
    <w:rsid w:val="00827F5F"/>
    <w:rsid w:val="00831051"/>
    <w:rsid w:val="008318B6"/>
    <w:rsid w:val="0083320E"/>
    <w:rsid w:val="008332D9"/>
    <w:rsid w:val="00833D9B"/>
    <w:rsid w:val="00834B69"/>
    <w:rsid w:val="008354C2"/>
    <w:rsid w:val="00835D50"/>
    <w:rsid w:val="00836101"/>
    <w:rsid w:val="008368A0"/>
    <w:rsid w:val="00837BCC"/>
    <w:rsid w:val="00837DCD"/>
    <w:rsid w:val="00840A44"/>
    <w:rsid w:val="0084457E"/>
    <w:rsid w:val="0084604B"/>
    <w:rsid w:val="00847C62"/>
    <w:rsid w:val="00850007"/>
    <w:rsid w:val="00850164"/>
    <w:rsid w:val="008501C2"/>
    <w:rsid w:val="008518FE"/>
    <w:rsid w:val="0085210A"/>
    <w:rsid w:val="0085220A"/>
    <w:rsid w:val="00855667"/>
    <w:rsid w:val="00855BC4"/>
    <w:rsid w:val="008579A7"/>
    <w:rsid w:val="00860C3C"/>
    <w:rsid w:val="0086254F"/>
    <w:rsid w:val="008626E8"/>
    <w:rsid w:val="00864965"/>
    <w:rsid w:val="008661A6"/>
    <w:rsid w:val="008669EB"/>
    <w:rsid w:val="00867656"/>
    <w:rsid w:val="00870588"/>
    <w:rsid w:val="008730D5"/>
    <w:rsid w:val="00874BD9"/>
    <w:rsid w:val="00874C6D"/>
    <w:rsid w:val="008777CE"/>
    <w:rsid w:val="00880347"/>
    <w:rsid w:val="00880860"/>
    <w:rsid w:val="00881774"/>
    <w:rsid w:val="00882CBF"/>
    <w:rsid w:val="0088364B"/>
    <w:rsid w:val="00883A4E"/>
    <w:rsid w:val="0089036D"/>
    <w:rsid w:val="008905A9"/>
    <w:rsid w:val="0089096A"/>
    <w:rsid w:val="00891694"/>
    <w:rsid w:val="00892064"/>
    <w:rsid w:val="00892DB3"/>
    <w:rsid w:val="00892EFA"/>
    <w:rsid w:val="00892F4D"/>
    <w:rsid w:val="00894010"/>
    <w:rsid w:val="008944E6"/>
    <w:rsid w:val="00897A9F"/>
    <w:rsid w:val="00897B2B"/>
    <w:rsid w:val="00897E4A"/>
    <w:rsid w:val="008A0BD6"/>
    <w:rsid w:val="008A1BE6"/>
    <w:rsid w:val="008A3174"/>
    <w:rsid w:val="008A3BC4"/>
    <w:rsid w:val="008A4F08"/>
    <w:rsid w:val="008A597C"/>
    <w:rsid w:val="008A6FA0"/>
    <w:rsid w:val="008A743F"/>
    <w:rsid w:val="008A7C2E"/>
    <w:rsid w:val="008A7D81"/>
    <w:rsid w:val="008B2218"/>
    <w:rsid w:val="008B3F46"/>
    <w:rsid w:val="008B6918"/>
    <w:rsid w:val="008B7D5D"/>
    <w:rsid w:val="008C0B07"/>
    <w:rsid w:val="008C0D83"/>
    <w:rsid w:val="008C2272"/>
    <w:rsid w:val="008C2A32"/>
    <w:rsid w:val="008C2C4A"/>
    <w:rsid w:val="008C3994"/>
    <w:rsid w:val="008C7BD8"/>
    <w:rsid w:val="008D0B9D"/>
    <w:rsid w:val="008D0C19"/>
    <w:rsid w:val="008D1FA2"/>
    <w:rsid w:val="008D26DC"/>
    <w:rsid w:val="008D3796"/>
    <w:rsid w:val="008D38D7"/>
    <w:rsid w:val="008D4E12"/>
    <w:rsid w:val="008D577F"/>
    <w:rsid w:val="008D637D"/>
    <w:rsid w:val="008D71B2"/>
    <w:rsid w:val="008E08EC"/>
    <w:rsid w:val="008E2426"/>
    <w:rsid w:val="008E472D"/>
    <w:rsid w:val="008E5E25"/>
    <w:rsid w:val="008E60C9"/>
    <w:rsid w:val="008F03AC"/>
    <w:rsid w:val="008F2B84"/>
    <w:rsid w:val="008F4DD4"/>
    <w:rsid w:val="008F6771"/>
    <w:rsid w:val="008F7723"/>
    <w:rsid w:val="008F775F"/>
    <w:rsid w:val="00902117"/>
    <w:rsid w:val="0090266F"/>
    <w:rsid w:val="0090286F"/>
    <w:rsid w:val="00902C11"/>
    <w:rsid w:val="009034D2"/>
    <w:rsid w:val="009036E7"/>
    <w:rsid w:val="0090423A"/>
    <w:rsid w:val="00904244"/>
    <w:rsid w:val="009044DA"/>
    <w:rsid w:val="00906039"/>
    <w:rsid w:val="00906DE4"/>
    <w:rsid w:val="009076BC"/>
    <w:rsid w:val="00907FB4"/>
    <w:rsid w:val="009106C6"/>
    <w:rsid w:val="00910725"/>
    <w:rsid w:val="00910A22"/>
    <w:rsid w:val="009117F0"/>
    <w:rsid w:val="00912E9D"/>
    <w:rsid w:val="00915912"/>
    <w:rsid w:val="00915ED2"/>
    <w:rsid w:val="00920479"/>
    <w:rsid w:val="009206D2"/>
    <w:rsid w:val="00921981"/>
    <w:rsid w:val="009238E1"/>
    <w:rsid w:val="00924156"/>
    <w:rsid w:val="00924C13"/>
    <w:rsid w:val="0092514D"/>
    <w:rsid w:val="00925202"/>
    <w:rsid w:val="0092677D"/>
    <w:rsid w:val="009268A1"/>
    <w:rsid w:val="00926FF4"/>
    <w:rsid w:val="009276E9"/>
    <w:rsid w:val="00935133"/>
    <w:rsid w:val="00935F76"/>
    <w:rsid w:val="00940F7B"/>
    <w:rsid w:val="0094254D"/>
    <w:rsid w:val="00944FF8"/>
    <w:rsid w:val="009457EB"/>
    <w:rsid w:val="00947DD5"/>
    <w:rsid w:val="009501F8"/>
    <w:rsid w:val="00952110"/>
    <w:rsid w:val="00952DCB"/>
    <w:rsid w:val="00952E13"/>
    <w:rsid w:val="0095503A"/>
    <w:rsid w:val="00955389"/>
    <w:rsid w:val="00956419"/>
    <w:rsid w:val="009565A4"/>
    <w:rsid w:val="00961DD6"/>
    <w:rsid w:val="009641D0"/>
    <w:rsid w:val="00964F8A"/>
    <w:rsid w:val="00966EF8"/>
    <w:rsid w:val="00967E7F"/>
    <w:rsid w:val="0097006C"/>
    <w:rsid w:val="00973091"/>
    <w:rsid w:val="009751C2"/>
    <w:rsid w:val="00975F90"/>
    <w:rsid w:val="00976B59"/>
    <w:rsid w:val="00976CCE"/>
    <w:rsid w:val="0098390E"/>
    <w:rsid w:val="0098539D"/>
    <w:rsid w:val="00987820"/>
    <w:rsid w:val="0099064C"/>
    <w:rsid w:val="00990890"/>
    <w:rsid w:val="0099313C"/>
    <w:rsid w:val="009934A0"/>
    <w:rsid w:val="00995E72"/>
    <w:rsid w:val="0099736A"/>
    <w:rsid w:val="009A1729"/>
    <w:rsid w:val="009A3AD0"/>
    <w:rsid w:val="009A3BB4"/>
    <w:rsid w:val="009A4541"/>
    <w:rsid w:val="009A4D04"/>
    <w:rsid w:val="009A5702"/>
    <w:rsid w:val="009A66B5"/>
    <w:rsid w:val="009A7056"/>
    <w:rsid w:val="009B0D62"/>
    <w:rsid w:val="009B1DD7"/>
    <w:rsid w:val="009B2DBA"/>
    <w:rsid w:val="009B3331"/>
    <w:rsid w:val="009B4322"/>
    <w:rsid w:val="009B4E8F"/>
    <w:rsid w:val="009B5AE3"/>
    <w:rsid w:val="009C03C0"/>
    <w:rsid w:val="009C0C92"/>
    <w:rsid w:val="009C2B02"/>
    <w:rsid w:val="009C3824"/>
    <w:rsid w:val="009C723C"/>
    <w:rsid w:val="009C73C0"/>
    <w:rsid w:val="009D2F2D"/>
    <w:rsid w:val="009D3574"/>
    <w:rsid w:val="009D3AD1"/>
    <w:rsid w:val="009D440B"/>
    <w:rsid w:val="009D5137"/>
    <w:rsid w:val="009D7AD7"/>
    <w:rsid w:val="009E0060"/>
    <w:rsid w:val="009E47FE"/>
    <w:rsid w:val="009E4B15"/>
    <w:rsid w:val="009E67A0"/>
    <w:rsid w:val="009F1D5B"/>
    <w:rsid w:val="009F2FCA"/>
    <w:rsid w:val="009F30CB"/>
    <w:rsid w:val="009F65F1"/>
    <w:rsid w:val="009F733F"/>
    <w:rsid w:val="009F79C0"/>
    <w:rsid w:val="00A017EE"/>
    <w:rsid w:val="00A051BF"/>
    <w:rsid w:val="00A0729D"/>
    <w:rsid w:val="00A10BAA"/>
    <w:rsid w:val="00A115BC"/>
    <w:rsid w:val="00A1168C"/>
    <w:rsid w:val="00A12252"/>
    <w:rsid w:val="00A14257"/>
    <w:rsid w:val="00A15803"/>
    <w:rsid w:val="00A15BC0"/>
    <w:rsid w:val="00A15D49"/>
    <w:rsid w:val="00A17A53"/>
    <w:rsid w:val="00A207CA"/>
    <w:rsid w:val="00A207DC"/>
    <w:rsid w:val="00A21193"/>
    <w:rsid w:val="00A21699"/>
    <w:rsid w:val="00A23020"/>
    <w:rsid w:val="00A247ED"/>
    <w:rsid w:val="00A273F1"/>
    <w:rsid w:val="00A2765D"/>
    <w:rsid w:val="00A276FC"/>
    <w:rsid w:val="00A27E33"/>
    <w:rsid w:val="00A309A5"/>
    <w:rsid w:val="00A337BB"/>
    <w:rsid w:val="00A3705B"/>
    <w:rsid w:val="00A41EA0"/>
    <w:rsid w:val="00A42773"/>
    <w:rsid w:val="00A4336B"/>
    <w:rsid w:val="00A44AEB"/>
    <w:rsid w:val="00A464F8"/>
    <w:rsid w:val="00A46F91"/>
    <w:rsid w:val="00A47BB4"/>
    <w:rsid w:val="00A47FBA"/>
    <w:rsid w:val="00A50389"/>
    <w:rsid w:val="00A50C36"/>
    <w:rsid w:val="00A522CB"/>
    <w:rsid w:val="00A53EFC"/>
    <w:rsid w:val="00A54B4A"/>
    <w:rsid w:val="00A60158"/>
    <w:rsid w:val="00A60C8E"/>
    <w:rsid w:val="00A65744"/>
    <w:rsid w:val="00A70914"/>
    <w:rsid w:val="00A70CED"/>
    <w:rsid w:val="00A71558"/>
    <w:rsid w:val="00A72EA6"/>
    <w:rsid w:val="00A753CE"/>
    <w:rsid w:val="00A77215"/>
    <w:rsid w:val="00A82319"/>
    <w:rsid w:val="00A82ACD"/>
    <w:rsid w:val="00A842ED"/>
    <w:rsid w:val="00A8431C"/>
    <w:rsid w:val="00A87225"/>
    <w:rsid w:val="00A878F1"/>
    <w:rsid w:val="00A87C6B"/>
    <w:rsid w:val="00A94CD0"/>
    <w:rsid w:val="00A950C6"/>
    <w:rsid w:val="00A9651D"/>
    <w:rsid w:val="00A9757E"/>
    <w:rsid w:val="00A97C72"/>
    <w:rsid w:val="00AA0F75"/>
    <w:rsid w:val="00AA72D8"/>
    <w:rsid w:val="00AA730E"/>
    <w:rsid w:val="00AA738C"/>
    <w:rsid w:val="00AA7621"/>
    <w:rsid w:val="00AB1A7B"/>
    <w:rsid w:val="00AB3251"/>
    <w:rsid w:val="00AB40C6"/>
    <w:rsid w:val="00AB4249"/>
    <w:rsid w:val="00AC0E2D"/>
    <w:rsid w:val="00AC2DDC"/>
    <w:rsid w:val="00AC32AE"/>
    <w:rsid w:val="00AC4F82"/>
    <w:rsid w:val="00AC5527"/>
    <w:rsid w:val="00AC6882"/>
    <w:rsid w:val="00AC6B66"/>
    <w:rsid w:val="00AC76C2"/>
    <w:rsid w:val="00AD4592"/>
    <w:rsid w:val="00AD488D"/>
    <w:rsid w:val="00AD4D7F"/>
    <w:rsid w:val="00AD5F29"/>
    <w:rsid w:val="00AD63A6"/>
    <w:rsid w:val="00AE0DF5"/>
    <w:rsid w:val="00AE2D71"/>
    <w:rsid w:val="00AE54E9"/>
    <w:rsid w:val="00AE6277"/>
    <w:rsid w:val="00AE78E7"/>
    <w:rsid w:val="00AF0E9B"/>
    <w:rsid w:val="00AF133E"/>
    <w:rsid w:val="00AF1660"/>
    <w:rsid w:val="00AF238F"/>
    <w:rsid w:val="00AF3333"/>
    <w:rsid w:val="00AF460B"/>
    <w:rsid w:val="00AF5444"/>
    <w:rsid w:val="00AF5454"/>
    <w:rsid w:val="00AF762C"/>
    <w:rsid w:val="00AF7CA0"/>
    <w:rsid w:val="00B0015A"/>
    <w:rsid w:val="00B04108"/>
    <w:rsid w:val="00B06A6B"/>
    <w:rsid w:val="00B103EE"/>
    <w:rsid w:val="00B10B14"/>
    <w:rsid w:val="00B121E6"/>
    <w:rsid w:val="00B14766"/>
    <w:rsid w:val="00B15098"/>
    <w:rsid w:val="00B150D0"/>
    <w:rsid w:val="00B16B4B"/>
    <w:rsid w:val="00B215FB"/>
    <w:rsid w:val="00B21CCF"/>
    <w:rsid w:val="00B260E6"/>
    <w:rsid w:val="00B2656D"/>
    <w:rsid w:val="00B26D0A"/>
    <w:rsid w:val="00B3092A"/>
    <w:rsid w:val="00B313DB"/>
    <w:rsid w:val="00B32D44"/>
    <w:rsid w:val="00B34F8D"/>
    <w:rsid w:val="00B354BC"/>
    <w:rsid w:val="00B37E1E"/>
    <w:rsid w:val="00B41445"/>
    <w:rsid w:val="00B42E20"/>
    <w:rsid w:val="00B436E5"/>
    <w:rsid w:val="00B43AB0"/>
    <w:rsid w:val="00B47CEC"/>
    <w:rsid w:val="00B50CA6"/>
    <w:rsid w:val="00B5184F"/>
    <w:rsid w:val="00B520DD"/>
    <w:rsid w:val="00B5321C"/>
    <w:rsid w:val="00B53F31"/>
    <w:rsid w:val="00B53FBD"/>
    <w:rsid w:val="00B54C93"/>
    <w:rsid w:val="00B5631B"/>
    <w:rsid w:val="00B56BB5"/>
    <w:rsid w:val="00B57E94"/>
    <w:rsid w:val="00B6367A"/>
    <w:rsid w:val="00B6370D"/>
    <w:rsid w:val="00B6567E"/>
    <w:rsid w:val="00B66DA5"/>
    <w:rsid w:val="00B70851"/>
    <w:rsid w:val="00B71001"/>
    <w:rsid w:val="00B73695"/>
    <w:rsid w:val="00B746F8"/>
    <w:rsid w:val="00B74A5B"/>
    <w:rsid w:val="00B7704A"/>
    <w:rsid w:val="00B77C85"/>
    <w:rsid w:val="00B80956"/>
    <w:rsid w:val="00B83786"/>
    <w:rsid w:val="00B83D05"/>
    <w:rsid w:val="00B84F3F"/>
    <w:rsid w:val="00B85974"/>
    <w:rsid w:val="00B85988"/>
    <w:rsid w:val="00B87146"/>
    <w:rsid w:val="00B87573"/>
    <w:rsid w:val="00B87C62"/>
    <w:rsid w:val="00B9174F"/>
    <w:rsid w:val="00B92E12"/>
    <w:rsid w:val="00B93146"/>
    <w:rsid w:val="00B93576"/>
    <w:rsid w:val="00B936D3"/>
    <w:rsid w:val="00B94DA7"/>
    <w:rsid w:val="00B969BD"/>
    <w:rsid w:val="00B97637"/>
    <w:rsid w:val="00B97687"/>
    <w:rsid w:val="00B97D2A"/>
    <w:rsid w:val="00B97D5B"/>
    <w:rsid w:val="00BA06C8"/>
    <w:rsid w:val="00BA0962"/>
    <w:rsid w:val="00BA1E72"/>
    <w:rsid w:val="00BA5403"/>
    <w:rsid w:val="00BB07F9"/>
    <w:rsid w:val="00BB1266"/>
    <w:rsid w:val="00BB15AE"/>
    <w:rsid w:val="00BB54DE"/>
    <w:rsid w:val="00BB7295"/>
    <w:rsid w:val="00BB7928"/>
    <w:rsid w:val="00BB79CD"/>
    <w:rsid w:val="00BC2CBC"/>
    <w:rsid w:val="00BC5A5F"/>
    <w:rsid w:val="00BD04E0"/>
    <w:rsid w:val="00BD3E7F"/>
    <w:rsid w:val="00BD4362"/>
    <w:rsid w:val="00BD437A"/>
    <w:rsid w:val="00BD68F2"/>
    <w:rsid w:val="00BD6952"/>
    <w:rsid w:val="00BD6BFD"/>
    <w:rsid w:val="00BD6CF9"/>
    <w:rsid w:val="00BE089D"/>
    <w:rsid w:val="00BE2ECF"/>
    <w:rsid w:val="00BE39AC"/>
    <w:rsid w:val="00BE4EB0"/>
    <w:rsid w:val="00BE5863"/>
    <w:rsid w:val="00BE5A44"/>
    <w:rsid w:val="00BE5EF8"/>
    <w:rsid w:val="00BE7BD4"/>
    <w:rsid w:val="00BF096F"/>
    <w:rsid w:val="00BF0D56"/>
    <w:rsid w:val="00BF2759"/>
    <w:rsid w:val="00BF5418"/>
    <w:rsid w:val="00BF6E24"/>
    <w:rsid w:val="00C00C9A"/>
    <w:rsid w:val="00C02D2F"/>
    <w:rsid w:val="00C032C5"/>
    <w:rsid w:val="00C03F13"/>
    <w:rsid w:val="00C04334"/>
    <w:rsid w:val="00C04B3F"/>
    <w:rsid w:val="00C07894"/>
    <w:rsid w:val="00C13335"/>
    <w:rsid w:val="00C13DCF"/>
    <w:rsid w:val="00C1401D"/>
    <w:rsid w:val="00C201E6"/>
    <w:rsid w:val="00C2099E"/>
    <w:rsid w:val="00C22EC1"/>
    <w:rsid w:val="00C23507"/>
    <w:rsid w:val="00C236AB"/>
    <w:rsid w:val="00C25738"/>
    <w:rsid w:val="00C25E61"/>
    <w:rsid w:val="00C266DB"/>
    <w:rsid w:val="00C2760A"/>
    <w:rsid w:val="00C31D74"/>
    <w:rsid w:val="00C337A0"/>
    <w:rsid w:val="00C348D7"/>
    <w:rsid w:val="00C34B28"/>
    <w:rsid w:val="00C34E63"/>
    <w:rsid w:val="00C3640D"/>
    <w:rsid w:val="00C37337"/>
    <w:rsid w:val="00C415E5"/>
    <w:rsid w:val="00C4275C"/>
    <w:rsid w:val="00C42B80"/>
    <w:rsid w:val="00C45A04"/>
    <w:rsid w:val="00C50677"/>
    <w:rsid w:val="00C51053"/>
    <w:rsid w:val="00C51351"/>
    <w:rsid w:val="00C51D7D"/>
    <w:rsid w:val="00C5297B"/>
    <w:rsid w:val="00C535EF"/>
    <w:rsid w:val="00C54E91"/>
    <w:rsid w:val="00C61397"/>
    <w:rsid w:val="00C662F7"/>
    <w:rsid w:val="00C74074"/>
    <w:rsid w:val="00C75467"/>
    <w:rsid w:val="00C76001"/>
    <w:rsid w:val="00C76480"/>
    <w:rsid w:val="00C77A35"/>
    <w:rsid w:val="00C836E6"/>
    <w:rsid w:val="00C8480D"/>
    <w:rsid w:val="00C84825"/>
    <w:rsid w:val="00C84972"/>
    <w:rsid w:val="00C85B31"/>
    <w:rsid w:val="00C90FFB"/>
    <w:rsid w:val="00C924D9"/>
    <w:rsid w:val="00C93C91"/>
    <w:rsid w:val="00C94856"/>
    <w:rsid w:val="00C94F93"/>
    <w:rsid w:val="00CA229B"/>
    <w:rsid w:val="00CA4119"/>
    <w:rsid w:val="00CA52AE"/>
    <w:rsid w:val="00CA5E73"/>
    <w:rsid w:val="00CB0E00"/>
    <w:rsid w:val="00CB32A4"/>
    <w:rsid w:val="00CB556E"/>
    <w:rsid w:val="00CB7150"/>
    <w:rsid w:val="00CC40DA"/>
    <w:rsid w:val="00CC440F"/>
    <w:rsid w:val="00CC4A7C"/>
    <w:rsid w:val="00CC5295"/>
    <w:rsid w:val="00CC5F77"/>
    <w:rsid w:val="00CC7F79"/>
    <w:rsid w:val="00CD0D18"/>
    <w:rsid w:val="00CD7A13"/>
    <w:rsid w:val="00CE0AA2"/>
    <w:rsid w:val="00CE14F8"/>
    <w:rsid w:val="00CE15EC"/>
    <w:rsid w:val="00CE16EC"/>
    <w:rsid w:val="00CE3989"/>
    <w:rsid w:val="00CE4B17"/>
    <w:rsid w:val="00CE5297"/>
    <w:rsid w:val="00CF0005"/>
    <w:rsid w:val="00CF0BF9"/>
    <w:rsid w:val="00CF0F41"/>
    <w:rsid w:val="00CF174F"/>
    <w:rsid w:val="00CF1C19"/>
    <w:rsid w:val="00CF22BD"/>
    <w:rsid w:val="00CF231A"/>
    <w:rsid w:val="00CF2F2D"/>
    <w:rsid w:val="00CF4E68"/>
    <w:rsid w:val="00CF51FA"/>
    <w:rsid w:val="00CF57CF"/>
    <w:rsid w:val="00CF65AA"/>
    <w:rsid w:val="00D00F5E"/>
    <w:rsid w:val="00D01EA0"/>
    <w:rsid w:val="00D02332"/>
    <w:rsid w:val="00D0281F"/>
    <w:rsid w:val="00D028F1"/>
    <w:rsid w:val="00D03062"/>
    <w:rsid w:val="00D03BE1"/>
    <w:rsid w:val="00D049B9"/>
    <w:rsid w:val="00D05303"/>
    <w:rsid w:val="00D06723"/>
    <w:rsid w:val="00D06B8D"/>
    <w:rsid w:val="00D102E6"/>
    <w:rsid w:val="00D10AB5"/>
    <w:rsid w:val="00D11783"/>
    <w:rsid w:val="00D12681"/>
    <w:rsid w:val="00D13D37"/>
    <w:rsid w:val="00D13E60"/>
    <w:rsid w:val="00D13FEA"/>
    <w:rsid w:val="00D15247"/>
    <w:rsid w:val="00D169EE"/>
    <w:rsid w:val="00D21DD7"/>
    <w:rsid w:val="00D22C0F"/>
    <w:rsid w:val="00D22EC3"/>
    <w:rsid w:val="00D23B44"/>
    <w:rsid w:val="00D2562F"/>
    <w:rsid w:val="00D26B7D"/>
    <w:rsid w:val="00D2731C"/>
    <w:rsid w:val="00D305E2"/>
    <w:rsid w:val="00D3085B"/>
    <w:rsid w:val="00D31237"/>
    <w:rsid w:val="00D3514E"/>
    <w:rsid w:val="00D3519E"/>
    <w:rsid w:val="00D37A64"/>
    <w:rsid w:val="00D4211E"/>
    <w:rsid w:val="00D437C8"/>
    <w:rsid w:val="00D458FA"/>
    <w:rsid w:val="00D47CD7"/>
    <w:rsid w:val="00D506A5"/>
    <w:rsid w:val="00D50CE3"/>
    <w:rsid w:val="00D51D21"/>
    <w:rsid w:val="00D5254A"/>
    <w:rsid w:val="00D54545"/>
    <w:rsid w:val="00D56592"/>
    <w:rsid w:val="00D56F2F"/>
    <w:rsid w:val="00D570FE"/>
    <w:rsid w:val="00D57593"/>
    <w:rsid w:val="00D608B8"/>
    <w:rsid w:val="00D63A4A"/>
    <w:rsid w:val="00D640D1"/>
    <w:rsid w:val="00D64C23"/>
    <w:rsid w:val="00D65279"/>
    <w:rsid w:val="00D67085"/>
    <w:rsid w:val="00D67F95"/>
    <w:rsid w:val="00D70009"/>
    <w:rsid w:val="00D71206"/>
    <w:rsid w:val="00D72924"/>
    <w:rsid w:val="00D72C5B"/>
    <w:rsid w:val="00D7342B"/>
    <w:rsid w:val="00D740A7"/>
    <w:rsid w:val="00D75536"/>
    <w:rsid w:val="00D76031"/>
    <w:rsid w:val="00D76E22"/>
    <w:rsid w:val="00D772EB"/>
    <w:rsid w:val="00D810DD"/>
    <w:rsid w:val="00D82C9B"/>
    <w:rsid w:val="00D8412E"/>
    <w:rsid w:val="00D84FE5"/>
    <w:rsid w:val="00D8669E"/>
    <w:rsid w:val="00D8680B"/>
    <w:rsid w:val="00D86B25"/>
    <w:rsid w:val="00D908AB"/>
    <w:rsid w:val="00D9188B"/>
    <w:rsid w:val="00D936CA"/>
    <w:rsid w:val="00D93C9C"/>
    <w:rsid w:val="00D971FF"/>
    <w:rsid w:val="00D97CCF"/>
    <w:rsid w:val="00DA1047"/>
    <w:rsid w:val="00DA25B4"/>
    <w:rsid w:val="00DA2A36"/>
    <w:rsid w:val="00DA4C07"/>
    <w:rsid w:val="00DA5603"/>
    <w:rsid w:val="00DA7373"/>
    <w:rsid w:val="00DB1F88"/>
    <w:rsid w:val="00DB442C"/>
    <w:rsid w:val="00DC146F"/>
    <w:rsid w:val="00DC1CE8"/>
    <w:rsid w:val="00DC280A"/>
    <w:rsid w:val="00DC5446"/>
    <w:rsid w:val="00DC6C01"/>
    <w:rsid w:val="00DC6CDD"/>
    <w:rsid w:val="00DD0379"/>
    <w:rsid w:val="00DD1C85"/>
    <w:rsid w:val="00DD2CD0"/>
    <w:rsid w:val="00DD6066"/>
    <w:rsid w:val="00DE04FE"/>
    <w:rsid w:val="00DE152D"/>
    <w:rsid w:val="00DE3616"/>
    <w:rsid w:val="00DE372E"/>
    <w:rsid w:val="00DE4012"/>
    <w:rsid w:val="00DE7124"/>
    <w:rsid w:val="00DF076E"/>
    <w:rsid w:val="00DF1091"/>
    <w:rsid w:val="00DF44E7"/>
    <w:rsid w:val="00E009CC"/>
    <w:rsid w:val="00E00AB7"/>
    <w:rsid w:val="00E00F33"/>
    <w:rsid w:val="00E01707"/>
    <w:rsid w:val="00E04203"/>
    <w:rsid w:val="00E04CD6"/>
    <w:rsid w:val="00E050FF"/>
    <w:rsid w:val="00E073AF"/>
    <w:rsid w:val="00E07AC5"/>
    <w:rsid w:val="00E101F5"/>
    <w:rsid w:val="00E11A8C"/>
    <w:rsid w:val="00E11DCD"/>
    <w:rsid w:val="00E159BC"/>
    <w:rsid w:val="00E173D8"/>
    <w:rsid w:val="00E246BF"/>
    <w:rsid w:val="00E27937"/>
    <w:rsid w:val="00E31370"/>
    <w:rsid w:val="00E34139"/>
    <w:rsid w:val="00E372BA"/>
    <w:rsid w:val="00E3755B"/>
    <w:rsid w:val="00E37BF0"/>
    <w:rsid w:val="00E41E51"/>
    <w:rsid w:val="00E44D31"/>
    <w:rsid w:val="00E45449"/>
    <w:rsid w:val="00E525A1"/>
    <w:rsid w:val="00E55955"/>
    <w:rsid w:val="00E55B94"/>
    <w:rsid w:val="00E55F0E"/>
    <w:rsid w:val="00E55F50"/>
    <w:rsid w:val="00E56529"/>
    <w:rsid w:val="00E577E6"/>
    <w:rsid w:val="00E61554"/>
    <w:rsid w:val="00E61B67"/>
    <w:rsid w:val="00E636E9"/>
    <w:rsid w:val="00E63C99"/>
    <w:rsid w:val="00E640E3"/>
    <w:rsid w:val="00E64F40"/>
    <w:rsid w:val="00E66145"/>
    <w:rsid w:val="00E67CB3"/>
    <w:rsid w:val="00E67E3B"/>
    <w:rsid w:val="00E70289"/>
    <w:rsid w:val="00E71460"/>
    <w:rsid w:val="00E71D9E"/>
    <w:rsid w:val="00E721F4"/>
    <w:rsid w:val="00E72F16"/>
    <w:rsid w:val="00E73971"/>
    <w:rsid w:val="00E7595E"/>
    <w:rsid w:val="00E77414"/>
    <w:rsid w:val="00E84425"/>
    <w:rsid w:val="00E845E4"/>
    <w:rsid w:val="00E86557"/>
    <w:rsid w:val="00E86A9E"/>
    <w:rsid w:val="00E90691"/>
    <w:rsid w:val="00E90975"/>
    <w:rsid w:val="00E90A0A"/>
    <w:rsid w:val="00E90AAF"/>
    <w:rsid w:val="00E916C6"/>
    <w:rsid w:val="00E919AD"/>
    <w:rsid w:val="00E91D4F"/>
    <w:rsid w:val="00E91DF6"/>
    <w:rsid w:val="00E9207F"/>
    <w:rsid w:val="00E92230"/>
    <w:rsid w:val="00E951D1"/>
    <w:rsid w:val="00E95BAF"/>
    <w:rsid w:val="00E97AC7"/>
    <w:rsid w:val="00EA03FB"/>
    <w:rsid w:val="00EA0574"/>
    <w:rsid w:val="00EA68A3"/>
    <w:rsid w:val="00EA6AB2"/>
    <w:rsid w:val="00EA6B62"/>
    <w:rsid w:val="00EA79F0"/>
    <w:rsid w:val="00EB173B"/>
    <w:rsid w:val="00EB1A28"/>
    <w:rsid w:val="00EB347E"/>
    <w:rsid w:val="00EB3E64"/>
    <w:rsid w:val="00EB4DCC"/>
    <w:rsid w:val="00EB7E0C"/>
    <w:rsid w:val="00EC1709"/>
    <w:rsid w:val="00EC1FBD"/>
    <w:rsid w:val="00EC304C"/>
    <w:rsid w:val="00EC6A02"/>
    <w:rsid w:val="00EC7AA2"/>
    <w:rsid w:val="00ED0C7A"/>
    <w:rsid w:val="00ED292B"/>
    <w:rsid w:val="00ED5C31"/>
    <w:rsid w:val="00ED6BB7"/>
    <w:rsid w:val="00EE04B3"/>
    <w:rsid w:val="00EE143A"/>
    <w:rsid w:val="00EF4170"/>
    <w:rsid w:val="00F007C3"/>
    <w:rsid w:val="00F02C8F"/>
    <w:rsid w:val="00F050E9"/>
    <w:rsid w:val="00F06FAB"/>
    <w:rsid w:val="00F102CC"/>
    <w:rsid w:val="00F10F1E"/>
    <w:rsid w:val="00F13301"/>
    <w:rsid w:val="00F13938"/>
    <w:rsid w:val="00F157A7"/>
    <w:rsid w:val="00F17F60"/>
    <w:rsid w:val="00F205C6"/>
    <w:rsid w:val="00F209C0"/>
    <w:rsid w:val="00F23239"/>
    <w:rsid w:val="00F24359"/>
    <w:rsid w:val="00F247CC"/>
    <w:rsid w:val="00F252A6"/>
    <w:rsid w:val="00F26174"/>
    <w:rsid w:val="00F272BB"/>
    <w:rsid w:val="00F27608"/>
    <w:rsid w:val="00F2779C"/>
    <w:rsid w:val="00F27DBA"/>
    <w:rsid w:val="00F309CC"/>
    <w:rsid w:val="00F317BE"/>
    <w:rsid w:val="00F3293F"/>
    <w:rsid w:val="00F32F37"/>
    <w:rsid w:val="00F334D9"/>
    <w:rsid w:val="00F35AB7"/>
    <w:rsid w:val="00F36C62"/>
    <w:rsid w:val="00F37802"/>
    <w:rsid w:val="00F3785E"/>
    <w:rsid w:val="00F379C4"/>
    <w:rsid w:val="00F37FD6"/>
    <w:rsid w:val="00F40F41"/>
    <w:rsid w:val="00F41689"/>
    <w:rsid w:val="00F41A3F"/>
    <w:rsid w:val="00F41CC8"/>
    <w:rsid w:val="00F42EA7"/>
    <w:rsid w:val="00F43E16"/>
    <w:rsid w:val="00F478AF"/>
    <w:rsid w:val="00F53FF0"/>
    <w:rsid w:val="00F53FF1"/>
    <w:rsid w:val="00F54267"/>
    <w:rsid w:val="00F5454E"/>
    <w:rsid w:val="00F5459D"/>
    <w:rsid w:val="00F55F5A"/>
    <w:rsid w:val="00F57DD8"/>
    <w:rsid w:val="00F60B38"/>
    <w:rsid w:val="00F61E65"/>
    <w:rsid w:val="00F6301C"/>
    <w:rsid w:val="00F633EB"/>
    <w:rsid w:val="00F71586"/>
    <w:rsid w:val="00F71BDC"/>
    <w:rsid w:val="00F7544B"/>
    <w:rsid w:val="00F758AA"/>
    <w:rsid w:val="00F760A2"/>
    <w:rsid w:val="00F766E7"/>
    <w:rsid w:val="00F772F5"/>
    <w:rsid w:val="00F77DEA"/>
    <w:rsid w:val="00F80F73"/>
    <w:rsid w:val="00F82E96"/>
    <w:rsid w:val="00F831B7"/>
    <w:rsid w:val="00F85316"/>
    <w:rsid w:val="00F8595B"/>
    <w:rsid w:val="00F87A3A"/>
    <w:rsid w:val="00F91721"/>
    <w:rsid w:val="00F947AA"/>
    <w:rsid w:val="00F94DDD"/>
    <w:rsid w:val="00F94FF9"/>
    <w:rsid w:val="00F9765B"/>
    <w:rsid w:val="00F97BF4"/>
    <w:rsid w:val="00F97C66"/>
    <w:rsid w:val="00FA0244"/>
    <w:rsid w:val="00FA11F6"/>
    <w:rsid w:val="00FA2734"/>
    <w:rsid w:val="00FA2852"/>
    <w:rsid w:val="00FA6E79"/>
    <w:rsid w:val="00FB074A"/>
    <w:rsid w:val="00FB1D20"/>
    <w:rsid w:val="00FB40DC"/>
    <w:rsid w:val="00FB7BEA"/>
    <w:rsid w:val="00FC3F3A"/>
    <w:rsid w:val="00FC4E4A"/>
    <w:rsid w:val="00FC6AE9"/>
    <w:rsid w:val="00FD0464"/>
    <w:rsid w:val="00FD51D0"/>
    <w:rsid w:val="00FD670C"/>
    <w:rsid w:val="00FD7479"/>
    <w:rsid w:val="00FD7D79"/>
    <w:rsid w:val="00FE0441"/>
    <w:rsid w:val="00FE2B48"/>
    <w:rsid w:val="00FE3088"/>
    <w:rsid w:val="00FE32F3"/>
    <w:rsid w:val="00FE342E"/>
    <w:rsid w:val="00FE3831"/>
    <w:rsid w:val="00FE4BCB"/>
    <w:rsid w:val="00FE75C6"/>
    <w:rsid w:val="00FF15C1"/>
    <w:rsid w:val="00FF1DFB"/>
    <w:rsid w:val="00FF21CF"/>
    <w:rsid w:val="00FF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DC603D0"/>
  <w15:chartTrackingRefBased/>
  <w15:docId w15:val="{B6843216-D9FA-435C-9530-67BF48730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5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styleId="Heading1">
    <w:name w:val="heading 1"/>
    <w:basedOn w:val="Normal"/>
    <w:link w:val="Heading1Char"/>
    <w:uiPriority w:val="9"/>
    <w:qFormat/>
    <w:rsid w:val="00B7100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179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29FF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001"/>
    <w:rPr>
      <w:rFonts w:ascii="Times New Roman" w:eastAsia="Times New Roman" w:hAnsi="Times New Roman" w:cs="Times New Roman"/>
      <w:b/>
      <w:bCs/>
      <w:kern w:val="36"/>
      <w:sz w:val="48"/>
      <w:szCs w:val="48"/>
      <w:lang w:eastAsia="el-GR"/>
    </w:rPr>
  </w:style>
  <w:style w:type="character" w:customStyle="1" w:styleId="Heading2Char">
    <w:name w:val="Heading 2 Char"/>
    <w:basedOn w:val="DefaultParagraphFont"/>
    <w:link w:val="Heading2"/>
    <w:uiPriority w:val="9"/>
    <w:rsid w:val="0014179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l-GR"/>
    </w:rPr>
  </w:style>
  <w:style w:type="character" w:customStyle="1" w:styleId="Heading3Char">
    <w:name w:val="Heading 3 Char"/>
    <w:basedOn w:val="DefaultParagraphFont"/>
    <w:link w:val="Heading3"/>
    <w:uiPriority w:val="9"/>
    <w:rsid w:val="003229F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E951D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951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951D1"/>
    <w:rPr>
      <w:rFonts w:ascii="Courier New" w:eastAsia="Times New Roman" w:hAnsi="Courier New" w:cs="Courier New"/>
      <w:sz w:val="20"/>
      <w:szCs w:val="20"/>
      <w:lang w:eastAsia="el-GR"/>
    </w:rPr>
  </w:style>
  <w:style w:type="table" w:styleId="TableGrid">
    <w:name w:val="Table Grid"/>
    <w:basedOn w:val="TableNormal"/>
    <w:uiPriority w:val="39"/>
    <w:rsid w:val="00124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5F76"/>
    <w:pPr>
      <w:tabs>
        <w:tab w:val="center" w:pos="4153"/>
        <w:tab w:val="right" w:pos="830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35F76"/>
  </w:style>
  <w:style w:type="paragraph" w:styleId="Footer">
    <w:name w:val="footer"/>
    <w:basedOn w:val="Normal"/>
    <w:link w:val="FooterChar"/>
    <w:uiPriority w:val="99"/>
    <w:unhideWhenUsed/>
    <w:rsid w:val="00935F76"/>
    <w:pPr>
      <w:tabs>
        <w:tab w:val="center" w:pos="4153"/>
        <w:tab w:val="right" w:pos="830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35F76"/>
  </w:style>
  <w:style w:type="paragraph" w:styleId="BalloonText">
    <w:name w:val="Balloon Text"/>
    <w:basedOn w:val="Normal"/>
    <w:link w:val="BalloonTextChar"/>
    <w:uiPriority w:val="99"/>
    <w:semiHidden/>
    <w:unhideWhenUsed/>
    <w:rsid w:val="007C30D8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0D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37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3709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37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7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7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3709"/>
    <w:pPr>
      <w:spacing w:after="0" w:line="240" w:lineRule="auto"/>
    </w:pPr>
  </w:style>
  <w:style w:type="paragraph" w:styleId="NoSpacing">
    <w:name w:val="No Spacing"/>
    <w:uiPriority w:val="1"/>
    <w:qFormat/>
    <w:rsid w:val="00924C1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53FF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753CE"/>
    <w:pPr>
      <w:spacing w:before="100" w:beforeAutospacing="1" w:after="100" w:afterAutospacing="1"/>
    </w:pPr>
  </w:style>
  <w:style w:type="paragraph" w:customStyle="1" w:styleId="Default">
    <w:name w:val="Default"/>
    <w:rsid w:val="0032444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PlainTable3">
    <w:name w:val="Plain Table 3"/>
    <w:basedOn w:val="TableNormal"/>
    <w:uiPriority w:val="43"/>
    <w:rsid w:val="0050137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0137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5F29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8669E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rsid w:val="0008479A"/>
    <w:pPr>
      <w:spacing w:after="120"/>
    </w:pPr>
    <w:rPr>
      <w:szCs w:val="20"/>
    </w:rPr>
  </w:style>
  <w:style w:type="character" w:customStyle="1" w:styleId="BodyTextChar">
    <w:name w:val="Body Text Char"/>
    <w:basedOn w:val="DefaultParagraphFont"/>
    <w:link w:val="BodyText"/>
    <w:rsid w:val="0008479A"/>
    <w:rPr>
      <w:rFonts w:ascii="Times New Roman" w:eastAsia="Times New Roman" w:hAnsi="Times New Roman" w:cs="Times New Roman"/>
      <w:sz w:val="24"/>
      <w:szCs w:val="20"/>
      <w:lang w:eastAsia="el-GR"/>
    </w:rPr>
  </w:style>
  <w:style w:type="character" w:styleId="Emphasis">
    <w:name w:val="Emphasis"/>
    <w:basedOn w:val="DefaultParagraphFont"/>
    <w:uiPriority w:val="20"/>
    <w:qFormat/>
    <w:rsid w:val="007F58AC"/>
    <w:rPr>
      <w:i/>
      <w:iCs/>
    </w:rPr>
  </w:style>
  <w:style w:type="character" w:styleId="Strong">
    <w:name w:val="Strong"/>
    <w:basedOn w:val="DefaultParagraphFont"/>
    <w:uiPriority w:val="22"/>
    <w:qFormat/>
    <w:rsid w:val="00892DB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90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566587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44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9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8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14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21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7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91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1652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4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84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18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2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25557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9761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9995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93071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66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83703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8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8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4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5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68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5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56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77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80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8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85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6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018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626095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49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95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2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56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493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257226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0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46496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92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91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23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318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45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885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142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44188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5126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28262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2176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2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E7741E-5CCC-4F3E-A5D0-8DEFA6FA52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2</Words>
  <Characters>98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. Kyprianidou</dc:creator>
  <cp:keywords/>
  <dc:description/>
  <cp:lastModifiedBy>Maria K. Kyprianidou</cp:lastModifiedBy>
  <cp:revision>9</cp:revision>
  <cp:lastPrinted>2020-03-09T09:44:00Z</cp:lastPrinted>
  <dcterms:created xsi:type="dcterms:W3CDTF">2021-04-10T12:44:00Z</dcterms:created>
  <dcterms:modified xsi:type="dcterms:W3CDTF">2021-10-20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58bb2d4-b573-32c4-b979-8a2909de4e80</vt:lpwstr>
  </property>
  <property fmtid="{D5CDD505-2E9C-101B-9397-08002B2CF9AE}" pid="4" name="Mendeley Citation Style_1">
    <vt:lpwstr>http://www.zotero.org/styles/american-medical-association-10th-edition</vt:lpwstr>
  </property>
  <property fmtid="{D5CDD505-2E9C-101B-9397-08002B2CF9AE}" pid="5" name="Mendeley Recent Style Id 0_1">
    <vt:lpwstr>http://www.zotero.org/styles/american-medical-association-10th-edition</vt:lpwstr>
  </property>
  <property fmtid="{D5CDD505-2E9C-101B-9397-08002B2CF9AE}" pid="6" name="Mendeley Recent Style Name 0_1">
    <vt:lpwstr>American Medical Association 10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lsevier-vancouver</vt:lpwstr>
  </property>
  <property fmtid="{D5CDD505-2E9C-101B-9397-08002B2CF9AE}" pid="14" name="Mendeley Recent Style Name 4_1">
    <vt:lpwstr>Elsevier - Vancouver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